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45181" w14:textId="77777777" w:rsidR="00A76FA4" w:rsidRDefault="00A76FA4" w:rsidP="00A76FA4">
      <w:pPr>
        <w:rPr>
          <w:rFonts w:ascii="Calibri" w:hAnsi="Calibri" w:cs="Calibri"/>
          <w:b/>
          <w:sz w:val="24"/>
          <w:szCs w:val="24"/>
        </w:rPr>
      </w:pPr>
      <w:r w:rsidRPr="002D6550">
        <w:rPr>
          <w:rFonts w:ascii="Calibri" w:hAnsi="Calibri" w:cs="Calibri"/>
          <w:b/>
          <w:sz w:val="24"/>
          <w:szCs w:val="24"/>
        </w:rPr>
        <w:t>Supplementary Information</w:t>
      </w:r>
    </w:p>
    <w:p w14:paraId="2368172B" w14:textId="77777777" w:rsidR="00A76FA4" w:rsidRPr="006A2FEE" w:rsidRDefault="00A76FA4" w:rsidP="00A76FA4">
      <w:pPr>
        <w:rPr>
          <w:sz w:val="24"/>
          <w:szCs w:val="24"/>
        </w:rPr>
      </w:pPr>
    </w:p>
    <w:p w14:paraId="6B4D8963" w14:textId="77777777" w:rsidR="00A76FA4" w:rsidRPr="006A2FEE" w:rsidRDefault="00A76FA4" w:rsidP="00A76FA4">
      <w:pPr>
        <w:snapToGrid w:val="0"/>
        <w:rPr>
          <w:rFonts w:ascii="Calibri" w:hAnsi="Calibri" w:cs="Calibri"/>
          <w:b/>
          <w:sz w:val="24"/>
          <w:szCs w:val="24"/>
        </w:rPr>
      </w:pPr>
      <w:r w:rsidRPr="006A2FEE">
        <w:rPr>
          <w:rFonts w:ascii="Calibri" w:hAnsi="Calibri" w:cs="Calibri"/>
          <w:b/>
          <w:sz w:val="24"/>
          <w:szCs w:val="24"/>
        </w:rPr>
        <w:t>Overview</w:t>
      </w:r>
    </w:p>
    <w:tbl>
      <w:tblPr>
        <w:tblW w:w="9747" w:type="dxa"/>
        <w:tblInd w:w="-5" w:type="dxa"/>
        <w:tblLook w:val="04A0" w:firstRow="1" w:lastRow="0" w:firstColumn="1" w:lastColumn="0" w:noHBand="0" w:noVBand="1"/>
      </w:tblPr>
      <w:tblGrid>
        <w:gridCol w:w="2381"/>
        <w:gridCol w:w="7366"/>
      </w:tblGrid>
      <w:tr w:rsidR="00A76FA4" w:rsidRPr="006A2FEE" w14:paraId="545BDCF9" w14:textId="77777777" w:rsidTr="009A63D6">
        <w:trPr>
          <w:trHeight w:val="181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C80B8" w14:textId="77777777" w:rsidR="00A76FA4" w:rsidRPr="006A2FEE" w:rsidRDefault="00A76FA4" w:rsidP="009A63D6">
            <w:pPr>
              <w:snapToGrid w:val="0"/>
              <w:spacing w:beforeLines="50" w:before="120" w:afterLines="50" w:after="120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6A2FEE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Supplementary</w:t>
            </w:r>
            <w:r w:rsidRPr="006A2FEE">
              <w:rPr>
                <w:rFonts w:ascii="Calibri" w:eastAsia="DengXian" w:hAnsi="Calibri" w:cs="Calibr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2FEE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Table S</w:t>
            </w:r>
            <w:r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2E018" w14:textId="3375188B" w:rsidR="00A76FA4" w:rsidRPr="005B60D6" w:rsidRDefault="00372CDD" w:rsidP="009A63D6">
            <w:pPr>
              <w:snapToGrid w:val="0"/>
              <w:spacing w:beforeLines="50" w:before="120" w:afterLines="50" w:after="120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72CDD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Results for age effects in the intrinsic functional connectivity analysis in two datasets</w:t>
            </w:r>
          </w:p>
        </w:tc>
      </w:tr>
      <w:tr w:rsidR="00A76FA4" w:rsidRPr="006A2FEE" w14:paraId="42C49C94" w14:textId="77777777" w:rsidTr="009A63D6">
        <w:trPr>
          <w:trHeight w:val="181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917A5" w14:textId="77777777" w:rsidR="00A76FA4" w:rsidRPr="006A2FEE" w:rsidRDefault="00A76FA4" w:rsidP="009A63D6">
            <w:pPr>
              <w:snapToGrid w:val="0"/>
              <w:spacing w:beforeLines="50" w:before="120" w:afterLines="50" w:after="120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6A2FEE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Supplementary</w:t>
            </w:r>
            <w:r w:rsidRPr="006A2FEE">
              <w:rPr>
                <w:rFonts w:ascii="Calibri" w:eastAsia="DengXian" w:hAnsi="Calibri" w:cs="Calibr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2FEE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Table S</w:t>
            </w:r>
            <w:r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CF0F5" w14:textId="5E8B8B96" w:rsidR="00A76FA4" w:rsidRPr="006A2FEE" w:rsidRDefault="00372CDD" w:rsidP="009A63D6">
            <w:pPr>
              <w:snapToGrid w:val="0"/>
              <w:spacing w:beforeLines="50" w:before="120" w:afterLines="50" w:after="120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72CDD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Results for linear regression testing the relationship between RSFC and expertise in our dataset</w:t>
            </w:r>
          </w:p>
        </w:tc>
      </w:tr>
      <w:tr w:rsidR="00A76FA4" w:rsidRPr="006A2FEE" w14:paraId="306E1DAE" w14:textId="77777777" w:rsidTr="009A63D6">
        <w:trPr>
          <w:trHeight w:val="181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7AEBD" w14:textId="77777777" w:rsidR="00A76FA4" w:rsidRPr="006A2FEE" w:rsidRDefault="00A76FA4" w:rsidP="009A63D6">
            <w:pPr>
              <w:snapToGrid w:val="0"/>
              <w:spacing w:beforeLines="50" w:before="120" w:afterLines="50" w:after="120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6A2FEE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Supplementary</w:t>
            </w:r>
            <w:r w:rsidRPr="006A2FEE">
              <w:rPr>
                <w:rFonts w:ascii="Calibri" w:eastAsia="DengXian" w:hAnsi="Calibri" w:cs="Calibr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A2FEE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Table S</w:t>
            </w:r>
            <w:r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73B64" w14:textId="2B7C56B7" w:rsidR="00A76FA4" w:rsidRPr="00C86EAC" w:rsidRDefault="00372CDD" w:rsidP="009A63D6">
            <w:pPr>
              <w:snapToGrid w:val="0"/>
              <w:spacing w:beforeLines="50" w:before="120" w:afterLines="50" w:after="120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372CDD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Results for linear regression testing the relationship between RSFC and expertise in the Cam-CAN dataset</w:t>
            </w:r>
          </w:p>
        </w:tc>
      </w:tr>
      <w:tr w:rsidR="00A76FA4" w:rsidRPr="006A2FEE" w14:paraId="2AB61295" w14:textId="77777777" w:rsidTr="009A63D6">
        <w:trPr>
          <w:trHeight w:val="181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57874" w14:textId="00F33402" w:rsidR="00A76FA4" w:rsidRPr="006A2FEE" w:rsidRDefault="00A76FA4" w:rsidP="009A63D6">
            <w:pPr>
              <w:snapToGrid w:val="0"/>
              <w:spacing w:beforeLines="50" w:before="120" w:afterLines="50" w:after="120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6A2FEE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Supplementary</w:t>
            </w:r>
            <w:r w:rsidRPr="006A2FEE">
              <w:rPr>
                <w:rFonts w:ascii="Calibri" w:eastAsia="DengXian" w:hAnsi="Calibri" w:cs="Calibr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E7507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Figure</w:t>
            </w:r>
            <w:r w:rsidRPr="006A2FEE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 S</w:t>
            </w:r>
            <w:r w:rsidR="00E7507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A9E42" w14:textId="75445E03" w:rsidR="00A76FA4" w:rsidRPr="005B60D6" w:rsidRDefault="00E75071" w:rsidP="009A63D6">
            <w:pPr>
              <w:snapToGrid w:val="0"/>
              <w:spacing w:beforeLines="50" w:before="120" w:afterLines="50" w:after="120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E7507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Results of linear regression model</w:t>
            </w:r>
            <w:r w:rsidR="00D8553F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s</w:t>
            </w:r>
            <w:r w:rsidRPr="00E7507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 for </w:t>
            </w:r>
            <w:r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age effects</w:t>
            </w:r>
          </w:p>
        </w:tc>
      </w:tr>
      <w:tr w:rsidR="00E75071" w:rsidRPr="006A2FEE" w14:paraId="508DD5A7" w14:textId="77777777" w:rsidTr="009A63D6">
        <w:trPr>
          <w:trHeight w:val="181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FDCDC" w14:textId="53296BDC" w:rsidR="00E75071" w:rsidRPr="006A2FEE" w:rsidRDefault="00E75071" w:rsidP="009A63D6">
            <w:pPr>
              <w:snapToGrid w:val="0"/>
              <w:spacing w:beforeLines="50" w:before="120" w:afterLines="50" w:after="120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6A2FEE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Supplementary</w:t>
            </w:r>
            <w:r w:rsidRPr="006A2FEE">
              <w:rPr>
                <w:rFonts w:ascii="Calibri" w:eastAsia="DengXian" w:hAnsi="Calibri" w:cs="Calibri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Figure</w:t>
            </w:r>
            <w:r w:rsidRPr="006A2FEE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 S</w:t>
            </w:r>
            <w:r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8A9FB" w14:textId="5C9723B4" w:rsidR="00E75071" w:rsidRPr="005B60D6" w:rsidRDefault="00E75071" w:rsidP="009A63D6">
            <w:pPr>
              <w:snapToGrid w:val="0"/>
              <w:spacing w:beforeLines="50" w:before="120" w:afterLines="50" w:after="120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E7507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Results of linear regression model</w:t>
            </w:r>
            <w:r w:rsidR="00D8553F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s</w:t>
            </w:r>
            <w:r w:rsidRPr="00E7507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 for our dataset</w:t>
            </w:r>
          </w:p>
        </w:tc>
      </w:tr>
      <w:tr w:rsidR="00E75071" w:rsidRPr="006A2FEE" w14:paraId="2667B762" w14:textId="77777777" w:rsidTr="009A63D6">
        <w:trPr>
          <w:trHeight w:val="181"/>
        </w:trPr>
        <w:tc>
          <w:tcPr>
            <w:tcW w:w="2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2967B" w14:textId="7C4D7B07" w:rsidR="00E75071" w:rsidRPr="006A2FEE" w:rsidRDefault="00E75071" w:rsidP="009A63D6">
            <w:pPr>
              <w:snapToGrid w:val="0"/>
              <w:spacing w:beforeLines="50" w:before="120" w:afterLines="50" w:after="120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6A2FEE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Supplementary</w:t>
            </w:r>
            <w:r w:rsidRPr="006A2FEE">
              <w:rPr>
                <w:rFonts w:ascii="Calibri" w:eastAsia="DengXian" w:hAnsi="Calibri" w:cs="Calibri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Figure</w:t>
            </w:r>
            <w:r w:rsidRPr="006A2FEE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 S</w:t>
            </w:r>
            <w:r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3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3D74E" w14:textId="48C50F8F" w:rsidR="00E75071" w:rsidRPr="005B60D6" w:rsidRDefault="00E75071" w:rsidP="009A63D6">
            <w:pPr>
              <w:snapToGrid w:val="0"/>
              <w:spacing w:beforeLines="50" w:before="120" w:afterLines="50" w:after="120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E7507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Results of linear regression model</w:t>
            </w:r>
            <w:r w:rsidR="00D8553F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s</w:t>
            </w:r>
            <w:r w:rsidRPr="00E75071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 xml:space="preserve"> for Cam-CAN dataset</w:t>
            </w:r>
          </w:p>
        </w:tc>
      </w:tr>
    </w:tbl>
    <w:p w14:paraId="25F3B858" w14:textId="77777777" w:rsidR="00A76FA4" w:rsidRDefault="00A76FA4" w:rsidP="00A76FA4"/>
    <w:p w14:paraId="44DD3732" w14:textId="77777777" w:rsidR="00A76FA4" w:rsidRDefault="00A76FA4">
      <w:pPr>
        <w:rPr>
          <w:bCs/>
          <w:sz w:val="21"/>
          <w:szCs w:val="21"/>
        </w:rPr>
      </w:pPr>
      <w:r>
        <w:rPr>
          <w:bCs/>
          <w:sz w:val="21"/>
          <w:szCs w:val="21"/>
        </w:rPr>
        <w:br w:type="page"/>
      </w:r>
    </w:p>
    <w:p w14:paraId="5D115CD8" w14:textId="77777777" w:rsidR="00372CDD" w:rsidRDefault="00372CDD" w:rsidP="00372CDD">
      <w:pPr>
        <w:spacing w:before="120" w:after="120" w:line="240" w:lineRule="auto"/>
        <w:rPr>
          <w:rFonts w:cstheme="minorHAnsi"/>
          <w:b/>
          <w:sz w:val="24"/>
          <w:szCs w:val="24"/>
        </w:rPr>
        <w:sectPr w:rsidR="00372CDD" w:rsidSect="00E54F77">
          <w:footerReference w:type="default" r:id="rId6"/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14:paraId="2F26236A" w14:textId="6CDD42B9" w:rsidR="00372CDD" w:rsidRDefault="00372CDD" w:rsidP="00372CDD">
      <w:pPr>
        <w:spacing w:before="120" w:after="120" w:line="240" w:lineRule="auto"/>
        <w:rPr>
          <w:rFonts w:cstheme="minorHAnsi"/>
          <w:b/>
          <w:sz w:val="24"/>
          <w:szCs w:val="24"/>
        </w:rPr>
      </w:pPr>
      <w:r w:rsidRPr="00372CDD">
        <w:rPr>
          <w:rFonts w:cstheme="minorHAnsi"/>
          <w:b/>
          <w:sz w:val="24"/>
          <w:szCs w:val="24"/>
        </w:rPr>
        <w:lastRenderedPageBreak/>
        <w:t xml:space="preserve">Supplementary </w:t>
      </w:r>
      <w:r>
        <w:rPr>
          <w:rFonts w:cstheme="minorHAnsi"/>
          <w:b/>
          <w:sz w:val="24"/>
          <w:szCs w:val="24"/>
        </w:rPr>
        <w:t>Table S1. Results for age effects in the intrinsic functional connectivity analysis in two datasets</w:t>
      </w:r>
    </w:p>
    <w:tbl>
      <w:tblPr>
        <w:tblStyle w:val="TableGrid"/>
        <w:tblW w:w="1339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28"/>
        <w:gridCol w:w="1349"/>
        <w:gridCol w:w="863"/>
        <w:gridCol w:w="863"/>
        <w:gridCol w:w="866"/>
        <w:gridCol w:w="1008"/>
        <w:gridCol w:w="863"/>
        <w:gridCol w:w="866"/>
        <w:gridCol w:w="864"/>
        <w:gridCol w:w="864"/>
        <w:gridCol w:w="864"/>
        <w:gridCol w:w="864"/>
        <w:gridCol w:w="864"/>
        <w:gridCol w:w="864"/>
      </w:tblGrid>
      <w:tr w:rsidR="00044976" w14:paraId="7F2D333B" w14:textId="1E28480D" w:rsidTr="006B1BD6">
        <w:tc>
          <w:tcPr>
            <w:tcW w:w="152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857CE3E" w14:textId="77777777" w:rsidR="00044976" w:rsidRDefault="00044976">
            <w:pPr>
              <w:rPr>
                <w:bCs/>
              </w:rPr>
            </w:pPr>
          </w:p>
        </w:tc>
        <w:tc>
          <w:tcPr>
            <w:tcW w:w="134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B901078" w14:textId="77777777" w:rsidR="00044976" w:rsidRDefault="00044976">
            <w:pPr>
              <w:rPr>
                <w:bCs/>
              </w:rPr>
            </w:pPr>
          </w:p>
        </w:tc>
        <w:tc>
          <w:tcPr>
            <w:tcW w:w="2592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D48D4F" w14:textId="72E9DBDB" w:rsidR="00044976" w:rsidRDefault="00044976">
            <w:pPr>
              <w:rPr>
                <w:bCs/>
              </w:rPr>
            </w:pPr>
            <w:r>
              <w:rPr>
                <w:bCs/>
              </w:rPr>
              <w:t>Left IFG - Left vATL</w:t>
            </w:r>
          </w:p>
        </w:tc>
        <w:tc>
          <w:tcPr>
            <w:tcW w:w="2736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3DCEA4" w14:textId="6BA39DCF" w:rsidR="00044976" w:rsidRDefault="00044976">
            <w:pPr>
              <w:rPr>
                <w:bCs/>
              </w:rPr>
            </w:pPr>
            <w:r>
              <w:rPr>
                <w:bCs/>
              </w:rPr>
              <w:t>Left IFG - Right vATL</w:t>
            </w:r>
          </w:p>
        </w:tc>
        <w:tc>
          <w:tcPr>
            <w:tcW w:w="2592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1682F73" w14:textId="59669DB0" w:rsidR="00044976" w:rsidRDefault="00044976">
            <w:pPr>
              <w:rPr>
                <w:bCs/>
              </w:rPr>
            </w:pPr>
            <w:r>
              <w:rPr>
                <w:bCs/>
              </w:rPr>
              <w:t>Right IFG - Left vATL</w:t>
            </w:r>
          </w:p>
        </w:tc>
        <w:tc>
          <w:tcPr>
            <w:tcW w:w="2592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0A60DE9C" w14:textId="704DF953" w:rsidR="00044976" w:rsidRDefault="00044976">
            <w:pPr>
              <w:rPr>
                <w:bCs/>
              </w:rPr>
            </w:pPr>
            <w:r>
              <w:rPr>
                <w:bCs/>
              </w:rPr>
              <w:t>Right IFG - Right vATL</w:t>
            </w:r>
          </w:p>
        </w:tc>
      </w:tr>
      <w:tr w:rsidR="00044976" w14:paraId="5C30F843" w14:textId="4148CFE1" w:rsidTr="006B1BD6"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34D7B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9022A6" w14:textId="77777777" w:rsidR="00044976" w:rsidRDefault="00044976" w:rsidP="00044976">
            <w:pPr>
              <w:rPr>
                <w:bCs/>
              </w:rPr>
            </w:pPr>
            <w:r>
              <w:rPr>
                <w:bCs/>
              </w:rPr>
              <w:t>Effect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8E38A1" w14:textId="77777777" w:rsidR="00044976" w:rsidRDefault="00044976" w:rsidP="00044976">
            <w:pPr>
              <w:rPr>
                <w:bCs/>
              </w:rPr>
            </w:pPr>
            <w:r>
              <w:rPr>
                <w:bCs/>
                <w:i/>
                <w:iCs/>
              </w:rPr>
              <w:t>B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1F8249" w14:textId="77777777" w:rsidR="00044976" w:rsidRDefault="00044976" w:rsidP="00044976">
            <w:pPr>
              <w:rPr>
                <w:bCs/>
              </w:rPr>
            </w:pPr>
            <w:r>
              <w:rPr>
                <w:bCs/>
                <w:i/>
                <w:iCs/>
              </w:rPr>
              <w:t>SE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D5DF7E" w14:textId="77777777" w:rsidR="00044976" w:rsidRDefault="00044976" w:rsidP="00044976">
            <w:pPr>
              <w:rPr>
                <w:bCs/>
              </w:rPr>
            </w:pPr>
            <w:r>
              <w:rPr>
                <w:bCs/>
                <w:i/>
                <w:iCs/>
              </w:rPr>
              <w:t>p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EBCEB9" w14:textId="77777777" w:rsidR="00044976" w:rsidRDefault="00044976" w:rsidP="00044976">
            <w:pPr>
              <w:rPr>
                <w:bCs/>
              </w:rPr>
            </w:pPr>
            <w:r>
              <w:rPr>
                <w:bCs/>
                <w:i/>
                <w:iCs/>
              </w:rPr>
              <w:t>B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6662E7" w14:textId="77777777" w:rsidR="00044976" w:rsidRDefault="00044976" w:rsidP="00044976">
            <w:pPr>
              <w:rPr>
                <w:bCs/>
              </w:rPr>
            </w:pPr>
            <w:r>
              <w:rPr>
                <w:bCs/>
                <w:i/>
                <w:iCs/>
              </w:rPr>
              <w:t>SE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ED0DA2" w14:textId="77777777" w:rsidR="00044976" w:rsidRDefault="00044976" w:rsidP="00044976">
            <w:pPr>
              <w:rPr>
                <w:bCs/>
              </w:rPr>
            </w:pPr>
            <w:r>
              <w:rPr>
                <w:bCs/>
                <w:i/>
                <w:iCs/>
              </w:rPr>
              <w:t>p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AF561" w14:textId="7A7E8DE6" w:rsidR="00044976" w:rsidRDefault="00044976" w:rsidP="00044976">
            <w:pPr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B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42AFB" w14:textId="6416A8D0" w:rsidR="00044976" w:rsidRDefault="00044976" w:rsidP="00044976">
            <w:pPr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S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3F668" w14:textId="545721EE" w:rsidR="00044976" w:rsidRDefault="00044976" w:rsidP="00044976">
            <w:pPr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p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608A7F" w14:textId="2DBD96A8" w:rsidR="00044976" w:rsidRDefault="00044976" w:rsidP="00044976">
            <w:pPr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B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AE1715" w14:textId="5D4973C9" w:rsidR="00044976" w:rsidRDefault="00044976" w:rsidP="00044976">
            <w:pPr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S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5BAFF9" w14:textId="65EBCE2B" w:rsidR="00044976" w:rsidRDefault="00044976" w:rsidP="00044976">
            <w:pPr>
              <w:rPr>
                <w:bCs/>
                <w:i/>
                <w:iCs/>
              </w:rPr>
            </w:pPr>
            <w:r>
              <w:rPr>
                <w:bCs/>
                <w:i/>
                <w:iCs/>
              </w:rPr>
              <w:t>p</w:t>
            </w:r>
          </w:p>
        </w:tc>
      </w:tr>
      <w:tr w:rsidR="00044976" w14:paraId="7A425FBC" w14:textId="557AB700" w:rsidTr="006B1BD6"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B0F848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31C91B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FD00AD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FCDF4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5CF310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59C74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B000B5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7EF40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60794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D7CA6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DCC7A" w14:textId="481CC31D" w:rsidR="00044976" w:rsidRDefault="00044976" w:rsidP="00044976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DE64F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91B18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B6925" w14:textId="1399F30D" w:rsidR="00044976" w:rsidRDefault="00044976" w:rsidP="00044976">
            <w:pPr>
              <w:rPr>
                <w:bCs/>
              </w:rPr>
            </w:pPr>
          </w:p>
        </w:tc>
      </w:tr>
      <w:tr w:rsidR="00044976" w14:paraId="6875E162" w14:textId="198D8ABC" w:rsidTr="006B1BD6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5FA84E" w14:textId="77777777" w:rsidR="00044976" w:rsidRDefault="00044976" w:rsidP="00044976">
            <w:pPr>
              <w:rPr>
                <w:bCs/>
              </w:rPr>
            </w:pPr>
            <w:r>
              <w:rPr>
                <w:rFonts w:cstheme="minorHAnsi"/>
                <w:bCs/>
              </w:rPr>
              <w:t>Our dataset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89FA9" w14:textId="77777777" w:rsidR="00044976" w:rsidRDefault="00044976" w:rsidP="00044976">
            <w:pPr>
              <w:rPr>
                <w:bCs/>
              </w:rPr>
            </w:pPr>
            <w:r>
              <w:rPr>
                <w:bCs/>
              </w:rPr>
              <w:t>Age group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72A202BD" w14:textId="07670A34" w:rsidR="00044976" w:rsidRDefault="004E45CF" w:rsidP="00044976">
            <w:pPr>
              <w:rPr>
                <w:bCs/>
              </w:rPr>
            </w:pPr>
            <w:r w:rsidRPr="004E45CF">
              <w:rPr>
                <w:bCs/>
              </w:rPr>
              <w:t>-0.0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4C4FFFAD" w14:textId="4B1E2BD5" w:rsidR="00044976" w:rsidRDefault="004E45CF" w:rsidP="00044976">
            <w:pPr>
              <w:rPr>
                <w:bCs/>
              </w:rPr>
            </w:pPr>
            <w:r w:rsidRPr="004E45CF">
              <w:rPr>
                <w:bCs/>
              </w:rPr>
              <w:t>0.0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41062CB" w14:textId="29E27E4F" w:rsidR="00044976" w:rsidRDefault="00F65D98" w:rsidP="00044976">
            <w:pPr>
              <w:rPr>
                <w:bCs/>
              </w:rPr>
            </w:pPr>
            <w:r>
              <w:rPr>
                <w:bCs/>
              </w:rPr>
              <w:t>0.9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3AAE281" w14:textId="0E7E57C7" w:rsidR="00044976" w:rsidRDefault="004E45CF" w:rsidP="00044976">
            <w:pPr>
              <w:rPr>
                <w:bCs/>
              </w:rPr>
            </w:pPr>
            <w:r w:rsidRPr="004E45CF">
              <w:rPr>
                <w:bCs/>
              </w:rPr>
              <w:t>-0.000</w:t>
            </w:r>
            <w:r w:rsidR="000B628A">
              <w:rPr>
                <w:bCs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7DC06A1E" w14:textId="3906439F" w:rsidR="00044976" w:rsidRDefault="004E45CF" w:rsidP="00044976">
            <w:pPr>
              <w:rPr>
                <w:bCs/>
              </w:rPr>
            </w:pPr>
            <w:r w:rsidRPr="004E45CF">
              <w:rPr>
                <w:bCs/>
              </w:rPr>
              <w:t>0.0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9B3F975" w14:textId="47E835EB" w:rsidR="00044976" w:rsidRDefault="00F65D98" w:rsidP="00044976">
            <w:pPr>
              <w:rPr>
                <w:bCs/>
              </w:rPr>
            </w:pPr>
            <w:r>
              <w:rPr>
                <w:bCs/>
              </w:rPr>
              <w:t>0.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2BC7791" w14:textId="10364ACF" w:rsidR="00044976" w:rsidRDefault="004E45CF" w:rsidP="00044976">
            <w:pPr>
              <w:rPr>
                <w:bCs/>
              </w:rPr>
            </w:pPr>
            <w:r w:rsidRPr="004E45CF">
              <w:rPr>
                <w:bCs/>
              </w:rPr>
              <w:t>-0.0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343C4CD" w14:textId="6D1F3438" w:rsidR="00044976" w:rsidRDefault="004E45CF" w:rsidP="00044976">
            <w:pPr>
              <w:rPr>
                <w:bCs/>
              </w:rPr>
            </w:pPr>
            <w:r w:rsidRPr="004E45CF">
              <w:rPr>
                <w:bCs/>
              </w:rPr>
              <w:t>0.0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1A8AF44" w14:textId="0BA688C3" w:rsidR="00044976" w:rsidRDefault="00F65D98" w:rsidP="00044976">
            <w:pPr>
              <w:rPr>
                <w:bCs/>
              </w:rPr>
            </w:pPr>
            <w:r>
              <w:rPr>
                <w:bCs/>
              </w:rPr>
              <w:t>0.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5AEA700" w14:textId="76A60762" w:rsidR="00044976" w:rsidRDefault="004E45CF" w:rsidP="00044976">
            <w:pPr>
              <w:rPr>
                <w:bCs/>
              </w:rPr>
            </w:pPr>
            <w:r w:rsidRPr="004E45CF">
              <w:rPr>
                <w:bCs/>
              </w:rPr>
              <w:t>-0.0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849B2FF" w14:textId="3D328C7F" w:rsidR="00044976" w:rsidRDefault="004E45CF" w:rsidP="00044976">
            <w:pPr>
              <w:rPr>
                <w:bCs/>
              </w:rPr>
            </w:pPr>
            <w:r w:rsidRPr="004E45CF">
              <w:rPr>
                <w:bCs/>
              </w:rPr>
              <w:t>0.0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60FFD0D" w14:textId="417C04FF" w:rsidR="00044976" w:rsidRDefault="00F65D98" w:rsidP="00044976">
            <w:pPr>
              <w:rPr>
                <w:bCs/>
              </w:rPr>
            </w:pPr>
            <w:r>
              <w:rPr>
                <w:bCs/>
              </w:rPr>
              <w:t>0.99</w:t>
            </w:r>
          </w:p>
        </w:tc>
      </w:tr>
      <w:tr w:rsidR="00044976" w14:paraId="58264829" w14:textId="0E6BC2C1" w:rsidTr="006B1BD6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0D544B50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DA0650" w14:textId="77777777" w:rsidR="00044976" w:rsidRDefault="00044976" w:rsidP="00044976">
            <w:pPr>
              <w:rPr>
                <w:bCs/>
              </w:rPr>
            </w:pPr>
            <w:r>
              <w:rPr>
                <w:bCs/>
              </w:rPr>
              <w:t>FD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48312B7D" w14:textId="08774B93" w:rsidR="00044976" w:rsidRDefault="004E45CF" w:rsidP="00044976">
            <w:pPr>
              <w:rPr>
                <w:bCs/>
              </w:rPr>
            </w:pPr>
            <w:r w:rsidRPr="004E45CF">
              <w:rPr>
                <w:bCs/>
              </w:rPr>
              <w:t>-0.02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215E4124" w14:textId="366148D4" w:rsidR="00044976" w:rsidRDefault="004E45CF" w:rsidP="00044976">
            <w:pPr>
              <w:rPr>
                <w:bCs/>
              </w:rPr>
            </w:pPr>
            <w:r w:rsidRPr="004E45CF">
              <w:rPr>
                <w:bCs/>
              </w:rPr>
              <w:t>0.02</w:t>
            </w:r>
            <w:r>
              <w:rPr>
                <w:bCs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37F5B6AE" w14:textId="61A9BDEE" w:rsidR="00044976" w:rsidRDefault="00F65D98" w:rsidP="00044976">
            <w:pPr>
              <w:rPr>
                <w:bCs/>
              </w:rPr>
            </w:pPr>
            <w:r>
              <w:rPr>
                <w:bCs/>
              </w:rPr>
              <w:t>0.9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86DF851" w14:textId="28F215F4" w:rsidR="00044976" w:rsidRDefault="004E45CF" w:rsidP="00044976">
            <w:pPr>
              <w:rPr>
                <w:bCs/>
              </w:rPr>
            </w:pPr>
            <w:r w:rsidRPr="004E45CF">
              <w:rPr>
                <w:bCs/>
              </w:rPr>
              <w:t>-0.00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5DDC23B9" w14:textId="1F942E90" w:rsidR="00044976" w:rsidRDefault="004E45CF" w:rsidP="00044976">
            <w:pPr>
              <w:rPr>
                <w:bCs/>
              </w:rPr>
            </w:pPr>
            <w:r w:rsidRPr="004E45CF">
              <w:rPr>
                <w:bCs/>
              </w:rPr>
              <w:t>0.02</w:t>
            </w:r>
            <w:r>
              <w:rPr>
                <w:bCs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61536A6A" w14:textId="326945C6" w:rsidR="00044976" w:rsidRDefault="00F65D98" w:rsidP="00044976">
            <w:pPr>
              <w:rPr>
                <w:bCs/>
              </w:rPr>
            </w:pPr>
            <w:r>
              <w:rPr>
                <w:bCs/>
              </w:rPr>
              <w:t>0.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714A76E" w14:textId="11D7E3F9" w:rsidR="00044976" w:rsidRDefault="004E45CF" w:rsidP="00044976">
            <w:pPr>
              <w:rPr>
                <w:bCs/>
              </w:rPr>
            </w:pPr>
            <w:r w:rsidRPr="004E45CF">
              <w:rPr>
                <w:bCs/>
              </w:rPr>
              <w:t>-0.0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E6820DE" w14:textId="4DE40DA7" w:rsidR="00044976" w:rsidRDefault="004E45CF" w:rsidP="00044976">
            <w:pPr>
              <w:rPr>
                <w:bCs/>
              </w:rPr>
            </w:pPr>
            <w:r w:rsidRPr="004E45CF">
              <w:rPr>
                <w:bCs/>
              </w:rPr>
              <w:t>0.02</w:t>
            </w:r>
            <w:r>
              <w:rPr>
                <w:bCs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3E32338" w14:textId="0ED94D6D" w:rsidR="00044976" w:rsidRDefault="00F65D98" w:rsidP="00044976">
            <w:pPr>
              <w:rPr>
                <w:bCs/>
              </w:rPr>
            </w:pPr>
            <w:r>
              <w:rPr>
                <w:bCs/>
              </w:rPr>
              <w:t>0.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B4344D4" w14:textId="6CBAFC0F" w:rsidR="00044976" w:rsidRDefault="004E45CF" w:rsidP="00044976">
            <w:pPr>
              <w:rPr>
                <w:bCs/>
              </w:rPr>
            </w:pPr>
            <w:r w:rsidRPr="004E45CF">
              <w:rPr>
                <w:bCs/>
              </w:rPr>
              <w:t>0.0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EB45807" w14:textId="07CD3534" w:rsidR="00044976" w:rsidRDefault="004E45CF" w:rsidP="00044976">
            <w:pPr>
              <w:rPr>
                <w:bCs/>
              </w:rPr>
            </w:pPr>
            <w:r w:rsidRPr="004E45CF">
              <w:rPr>
                <w:bCs/>
              </w:rPr>
              <w:t>0.02</w:t>
            </w:r>
            <w:r>
              <w:rPr>
                <w:bCs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71B1039" w14:textId="4DD87F88" w:rsidR="00044976" w:rsidRDefault="00F65D98" w:rsidP="00044976">
            <w:pPr>
              <w:rPr>
                <w:bCs/>
              </w:rPr>
            </w:pPr>
            <w:r>
              <w:rPr>
                <w:bCs/>
              </w:rPr>
              <w:t>0.99</w:t>
            </w:r>
          </w:p>
        </w:tc>
      </w:tr>
      <w:tr w:rsidR="00044976" w14:paraId="51428351" w14:textId="444A37B1" w:rsidTr="006B1BD6"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4FAB3D10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7752656D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2F0A05E7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2E9139C6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4622604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4592D11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3C228ED6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4CE8149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C2E0942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D262C1A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C5C37C1" w14:textId="50DDE885" w:rsidR="00044976" w:rsidRDefault="00044976" w:rsidP="00044976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0062A10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7889835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E476B19" w14:textId="5B1FDA4A" w:rsidR="00044976" w:rsidRDefault="00044976" w:rsidP="00044976">
            <w:pPr>
              <w:rPr>
                <w:bCs/>
              </w:rPr>
            </w:pPr>
          </w:p>
        </w:tc>
      </w:tr>
      <w:tr w:rsidR="00044976" w14:paraId="41017C13" w14:textId="44E48A34" w:rsidTr="006B1BD6">
        <w:tc>
          <w:tcPr>
            <w:tcW w:w="1528" w:type="dxa"/>
            <w:vMerge w:val="restar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7FB4A44C" w14:textId="77777777" w:rsidR="00044976" w:rsidRDefault="00044976" w:rsidP="00044976">
            <w:pPr>
              <w:rPr>
                <w:bCs/>
              </w:rPr>
            </w:pPr>
            <w:r>
              <w:rPr>
                <w:rFonts w:cstheme="minorHAnsi"/>
                <w:bCs/>
              </w:rPr>
              <w:t>Cam-CAN dataset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FEAB3" w14:textId="77777777" w:rsidR="00044976" w:rsidRDefault="00044976" w:rsidP="00044976">
            <w:pPr>
              <w:rPr>
                <w:bCs/>
              </w:rPr>
            </w:pPr>
            <w:r>
              <w:rPr>
                <w:bCs/>
              </w:rPr>
              <w:t>Ag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0DABAEDF" w14:textId="57CCBD47" w:rsidR="00044976" w:rsidRDefault="00904A53" w:rsidP="00044976">
            <w:pPr>
              <w:rPr>
                <w:bCs/>
              </w:rPr>
            </w:pPr>
            <w:r w:rsidRPr="00904A53">
              <w:rPr>
                <w:bCs/>
              </w:rPr>
              <w:t>-0.03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0E604C53" w14:textId="48A59801" w:rsidR="00044976" w:rsidRDefault="00904A53" w:rsidP="00044976">
            <w:pPr>
              <w:rPr>
                <w:bCs/>
              </w:rPr>
            </w:pPr>
            <w:r w:rsidRPr="00904A53">
              <w:rPr>
                <w:bCs/>
              </w:rPr>
              <w:t>0.0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F5CBF2E" w14:textId="2C7ECCEA" w:rsidR="00044976" w:rsidRDefault="00F65D98" w:rsidP="00044976">
            <w:pPr>
              <w:rPr>
                <w:bCs/>
              </w:rPr>
            </w:pPr>
            <w:r>
              <w:rPr>
                <w:b/>
              </w:rPr>
              <w:t>&lt;10</w:t>
            </w:r>
            <w:r w:rsidRPr="00F65D98">
              <w:rPr>
                <w:b/>
                <w:vertAlign w:val="superscript"/>
              </w:rPr>
              <w:t>-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41F15F0" w14:textId="006FD4BD" w:rsidR="00044976" w:rsidRDefault="00904A53" w:rsidP="00044976">
            <w:pPr>
              <w:rPr>
                <w:bCs/>
              </w:rPr>
            </w:pPr>
            <w:r w:rsidRPr="00904A53">
              <w:rPr>
                <w:bCs/>
              </w:rPr>
              <w:t>-0.02</w:t>
            </w:r>
            <w:r>
              <w:rPr>
                <w:bCs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14:paraId="779963F0" w14:textId="6FD7DD7B" w:rsidR="00044976" w:rsidRDefault="00904A53" w:rsidP="00044976">
            <w:pPr>
              <w:rPr>
                <w:bCs/>
              </w:rPr>
            </w:pPr>
            <w:r w:rsidRPr="00904A53">
              <w:rPr>
                <w:bCs/>
              </w:rPr>
              <w:t>0.0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29BE087" w14:textId="2B9DA10F" w:rsidR="00044976" w:rsidRDefault="00F65D98" w:rsidP="00044976">
            <w:pPr>
              <w:rPr>
                <w:bCs/>
              </w:rPr>
            </w:pPr>
            <w:r>
              <w:rPr>
                <w:b/>
              </w:rPr>
              <w:t>&lt;10</w:t>
            </w:r>
            <w:r w:rsidRPr="00F65D98">
              <w:rPr>
                <w:b/>
                <w:vertAlign w:val="superscript"/>
              </w:rPr>
              <w:t>-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FE7572D" w14:textId="75A74753" w:rsidR="00044976" w:rsidRDefault="00904A53" w:rsidP="00044976">
            <w:pPr>
              <w:rPr>
                <w:bCs/>
              </w:rPr>
            </w:pPr>
            <w:r w:rsidRPr="00904A53">
              <w:rPr>
                <w:bCs/>
              </w:rPr>
              <w:t>-0.0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908076E" w14:textId="4E600BBD" w:rsidR="00044976" w:rsidRDefault="00904A53" w:rsidP="00044976">
            <w:pPr>
              <w:rPr>
                <w:bCs/>
              </w:rPr>
            </w:pPr>
            <w:r w:rsidRPr="00904A53">
              <w:rPr>
                <w:bCs/>
              </w:rPr>
              <w:t>0.00</w:t>
            </w:r>
            <w:r>
              <w:rPr>
                <w:bCs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2F3B077" w14:textId="7ED0C07F" w:rsidR="00044976" w:rsidRDefault="00F65D98" w:rsidP="00044976">
            <w:pPr>
              <w:rPr>
                <w:bCs/>
              </w:rPr>
            </w:pPr>
            <w:r>
              <w:rPr>
                <w:b/>
              </w:rPr>
              <w:t>&lt;10</w:t>
            </w:r>
            <w:r w:rsidRPr="00F65D98">
              <w:rPr>
                <w:b/>
                <w:vertAlign w:val="superscript"/>
              </w:rPr>
              <w:t>-</w:t>
            </w:r>
            <w:r>
              <w:rPr>
                <w:b/>
                <w:vertAlign w:val="superscript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C13AAF5" w14:textId="63712015" w:rsidR="00044976" w:rsidRDefault="00904A53" w:rsidP="00044976">
            <w:pPr>
              <w:rPr>
                <w:bCs/>
              </w:rPr>
            </w:pPr>
            <w:r w:rsidRPr="00904A53">
              <w:rPr>
                <w:bCs/>
              </w:rPr>
              <w:t>-0.0</w:t>
            </w:r>
            <w:r>
              <w:rPr>
                <w:bCs/>
              </w:rPr>
              <w:t>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9926798" w14:textId="2B2A8524" w:rsidR="00044976" w:rsidRDefault="00904A53" w:rsidP="00044976">
            <w:pPr>
              <w:rPr>
                <w:bCs/>
              </w:rPr>
            </w:pPr>
            <w:r w:rsidRPr="00904A53">
              <w:rPr>
                <w:bCs/>
              </w:rPr>
              <w:t>0.00</w:t>
            </w:r>
            <w:r>
              <w:rPr>
                <w:bCs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E96CAEE" w14:textId="6256B507" w:rsidR="00044976" w:rsidRDefault="00F65D98" w:rsidP="00044976">
            <w:pPr>
              <w:rPr>
                <w:bCs/>
              </w:rPr>
            </w:pPr>
            <w:r>
              <w:rPr>
                <w:b/>
              </w:rPr>
              <w:t>&lt;10</w:t>
            </w:r>
            <w:r w:rsidRPr="00F65D98">
              <w:rPr>
                <w:b/>
                <w:vertAlign w:val="superscript"/>
              </w:rPr>
              <w:t>-</w:t>
            </w:r>
            <w:r>
              <w:rPr>
                <w:b/>
                <w:vertAlign w:val="superscript"/>
              </w:rPr>
              <w:t>4</w:t>
            </w:r>
          </w:p>
        </w:tc>
      </w:tr>
      <w:tr w:rsidR="00044976" w14:paraId="3100D306" w14:textId="49F3BE5D" w:rsidTr="006B1BD6">
        <w:tc>
          <w:tcPr>
            <w:tcW w:w="1528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101C75B" w14:textId="77777777" w:rsidR="00044976" w:rsidRDefault="00044976" w:rsidP="00044976">
            <w:pPr>
              <w:rPr>
                <w:bCs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C49E1D2" w14:textId="77777777" w:rsidR="00044976" w:rsidRDefault="00044976" w:rsidP="00044976">
            <w:pPr>
              <w:rPr>
                <w:bCs/>
              </w:rPr>
            </w:pPr>
            <w:r>
              <w:rPr>
                <w:bCs/>
              </w:rPr>
              <w:t>Averaged FD</w:t>
            </w:r>
          </w:p>
        </w:tc>
        <w:tc>
          <w:tcPr>
            <w:tcW w:w="86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969278D" w14:textId="72D39F15" w:rsidR="00044976" w:rsidRDefault="00904A53" w:rsidP="00044976">
            <w:pPr>
              <w:rPr>
                <w:bCs/>
              </w:rPr>
            </w:pPr>
            <w:r w:rsidRPr="00904A53">
              <w:rPr>
                <w:bCs/>
              </w:rPr>
              <w:t>0.00</w:t>
            </w:r>
            <w:r>
              <w:rPr>
                <w:bCs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21F4C94" w14:textId="27A7485A" w:rsidR="00044976" w:rsidRDefault="00904A53" w:rsidP="00044976">
            <w:pPr>
              <w:rPr>
                <w:bCs/>
              </w:rPr>
            </w:pPr>
            <w:r w:rsidRPr="00904A53">
              <w:rPr>
                <w:bCs/>
              </w:rPr>
              <w:t>0.00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5C98304" w14:textId="1F73C67F" w:rsidR="00044976" w:rsidRDefault="00F65D98" w:rsidP="00044976">
            <w:pPr>
              <w:rPr>
                <w:bCs/>
              </w:rPr>
            </w:pPr>
            <w:r>
              <w:rPr>
                <w:bCs/>
              </w:rPr>
              <w:t>0.</w:t>
            </w:r>
            <w:r w:rsidRPr="00F65D98">
              <w:rPr>
                <w:bCs/>
              </w:rPr>
              <w:t>49</w:t>
            </w:r>
            <w:r>
              <w:rPr>
                <w:bCs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EB3DB3E" w14:textId="0EA40EBA" w:rsidR="00044976" w:rsidRDefault="00904A53" w:rsidP="00044976">
            <w:pPr>
              <w:rPr>
                <w:bCs/>
              </w:rPr>
            </w:pPr>
            <w:r w:rsidRPr="00904A53">
              <w:rPr>
                <w:bCs/>
              </w:rPr>
              <w:t>0.01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4EE9920" w14:textId="4758A4C7" w:rsidR="00044976" w:rsidRDefault="00904A53" w:rsidP="00044976">
            <w:pPr>
              <w:rPr>
                <w:bCs/>
              </w:rPr>
            </w:pPr>
            <w:r w:rsidRPr="00904A53">
              <w:rPr>
                <w:bCs/>
              </w:rPr>
              <w:t>0.00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007559C0" w14:textId="2B2B2938" w:rsidR="00044976" w:rsidRDefault="00F65D98" w:rsidP="00044976">
            <w:pPr>
              <w:rPr>
                <w:bCs/>
              </w:rPr>
            </w:pPr>
            <w:r>
              <w:rPr>
                <w:bCs/>
              </w:rPr>
              <w:t>0.07</w:t>
            </w:r>
            <w:r w:rsidR="001812DC">
              <w:rPr>
                <w:bCs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BA5B541" w14:textId="22FF9FC3" w:rsidR="00044976" w:rsidRPr="00904A53" w:rsidRDefault="00904A53" w:rsidP="00044976">
            <w:pPr>
              <w:rPr>
                <w:bCs/>
              </w:rPr>
            </w:pPr>
            <w:r w:rsidRPr="00904A53">
              <w:rPr>
                <w:bCs/>
              </w:rPr>
              <w:t>0.00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F274738" w14:textId="02721E19" w:rsidR="00044976" w:rsidRPr="00904A53" w:rsidRDefault="00904A53" w:rsidP="00044976">
            <w:pPr>
              <w:rPr>
                <w:bCs/>
              </w:rPr>
            </w:pPr>
            <w:r w:rsidRPr="00904A53">
              <w:rPr>
                <w:bCs/>
              </w:rPr>
              <w:t>0.00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181F886" w14:textId="04385A19" w:rsidR="00044976" w:rsidRPr="00904A53" w:rsidRDefault="00F65D98" w:rsidP="00044976">
            <w:pPr>
              <w:rPr>
                <w:bCs/>
              </w:rPr>
            </w:pPr>
            <w:r>
              <w:rPr>
                <w:bCs/>
              </w:rPr>
              <w:t>0.</w:t>
            </w:r>
            <w:r w:rsidRPr="00F65D98">
              <w:rPr>
                <w:bCs/>
              </w:rPr>
              <w:t>62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B468E17" w14:textId="35A45F23" w:rsidR="00044976" w:rsidRPr="00904A53" w:rsidRDefault="00904A53" w:rsidP="00044976">
            <w:pPr>
              <w:rPr>
                <w:bCs/>
              </w:rPr>
            </w:pPr>
            <w:r w:rsidRPr="00904A53">
              <w:rPr>
                <w:bCs/>
              </w:rPr>
              <w:t>0.0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CC5DDB4" w14:textId="19428E6C" w:rsidR="00044976" w:rsidRDefault="00904A53" w:rsidP="00044976">
            <w:pPr>
              <w:rPr>
                <w:b/>
              </w:rPr>
            </w:pPr>
            <w:r w:rsidRPr="00904A53">
              <w:rPr>
                <w:bCs/>
              </w:rPr>
              <w:t>0.00</w:t>
            </w:r>
            <w:r>
              <w:rPr>
                <w:bCs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6DACE94" w14:textId="4062527F" w:rsidR="00044976" w:rsidRPr="00F65D98" w:rsidRDefault="00F65D98" w:rsidP="00044976">
            <w:pPr>
              <w:rPr>
                <w:bCs/>
              </w:rPr>
            </w:pPr>
            <w:r w:rsidRPr="00F65D98">
              <w:rPr>
                <w:bCs/>
              </w:rPr>
              <w:t>0.129</w:t>
            </w:r>
          </w:p>
        </w:tc>
      </w:tr>
    </w:tbl>
    <w:p w14:paraId="3F74B394" w14:textId="66C2DD5B" w:rsidR="00372CDD" w:rsidRDefault="00044976" w:rsidP="00372CDD">
      <w:pPr>
        <w:spacing w:before="120" w:after="120" w:line="24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Cs/>
          <w:sz w:val="24"/>
          <w:szCs w:val="24"/>
        </w:rPr>
        <w:t xml:space="preserve">Note: Results of linear regression analysis (older contrasts young) are presented. The </w:t>
      </w:r>
      <w:r>
        <w:rPr>
          <w:rFonts w:cstheme="minorHAnsi"/>
          <w:bCs/>
          <w:i/>
          <w:iCs/>
          <w:sz w:val="24"/>
          <w:szCs w:val="24"/>
        </w:rPr>
        <w:t>p</w:t>
      </w:r>
      <w:r>
        <w:rPr>
          <w:rFonts w:cstheme="minorHAnsi"/>
          <w:bCs/>
          <w:sz w:val="24"/>
          <w:szCs w:val="24"/>
        </w:rPr>
        <w:t xml:space="preserve"> values are FDR corrected for each dataset separately. Significant </w:t>
      </w:r>
      <w:r>
        <w:rPr>
          <w:rFonts w:cstheme="minorHAnsi"/>
          <w:bCs/>
          <w:i/>
          <w:iCs/>
          <w:sz w:val="24"/>
          <w:szCs w:val="24"/>
        </w:rPr>
        <w:t>p</w:t>
      </w:r>
      <w:r>
        <w:rPr>
          <w:rFonts w:cstheme="minorHAnsi"/>
          <w:bCs/>
          <w:sz w:val="24"/>
          <w:szCs w:val="24"/>
        </w:rPr>
        <w:t xml:space="preserve"> values are highlighted in bold. FD = framewise displacement.</w:t>
      </w:r>
    </w:p>
    <w:p w14:paraId="4D38A5EE" w14:textId="77777777" w:rsidR="00372CDD" w:rsidRDefault="00372CDD">
      <w:pPr>
        <w:rPr>
          <w:bCs/>
          <w:sz w:val="21"/>
          <w:szCs w:val="21"/>
        </w:rPr>
      </w:pPr>
      <w:r>
        <w:rPr>
          <w:bCs/>
          <w:sz w:val="21"/>
          <w:szCs w:val="21"/>
        </w:rPr>
        <w:br w:type="page"/>
      </w:r>
    </w:p>
    <w:p w14:paraId="00BAC42A" w14:textId="2A76D2A9" w:rsidR="00372CDD" w:rsidRDefault="00372CDD" w:rsidP="00372CDD">
      <w:pPr>
        <w:spacing w:before="120" w:after="120" w:line="240" w:lineRule="auto"/>
        <w:rPr>
          <w:b/>
          <w:sz w:val="24"/>
          <w:szCs w:val="24"/>
        </w:rPr>
      </w:pPr>
      <w:r w:rsidRPr="00372CDD">
        <w:rPr>
          <w:rFonts w:cstheme="minorHAnsi"/>
          <w:b/>
          <w:sz w:val="24"/>
          <w:szCs w:val="24"/>
        </w:rPr>
        <w:lastRenderedPageBreak/>
        <w:t xml:space="preserve">Supplementary </w:t>
      </w:r>
      <w:r>
        <w:rPr>
          <w:rFonts w:cstheme="minorHAnsi"/>
          <w:b/>
          <w:sz w:val="24"/>
          <w:szCs w:val="24"/>
        </w:rPr>
        <w:t>Table S2. Results for linear regression testing the r</w:t>
      </w:r>
      <w:r>
        <w:rPr>
          <w:b/>
          <w:sz w:val="24"/>
          <w:szCs w:val="24"/>
        </w:rPr>
        <w:t>elationship between RSFC and expertise in our dataset</w:t>
      </w:r>
    </w:p>
    <w:tbl>
      <w:tblPr>
        <w:tblStyle w:val="TableGrid"/>
        <w:tblW w:w="1349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394"/>
        <w:gridCol w:w="1440"/>
        <w:gridCol w:w="864"/>
        <w:gridCol w:w="864"/>
        <w:gridCol w:w="864"/>
        <w:gridCol w:w="1008"/>
        <w:gridCol w:w="864"/>
        <w:gridCol w:w="864"/>
        <w:gridCol w:w="1008"/>
        <w:gridCol w:w="864"/>
        <w:gridCol w:w="864"/>
        <w:gridCol w:w="864"/>
        <w:gridCol w:w="864"/>
        <w:gridCol w:w="864"/>
      </w:tblGrid>
      <w:tr w:rsidR="00044976" w14:paraId="7AECCA46" w14:textId="77777777" w:rsidTr="00044976">
        <w:tc>
          <w:tcPr>
            <w:tcW w:w="139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9BB8364" w14:textId="77777777" w:rsidR="00044976" w:rsidRPr="00044976" w:rsidRDefault="00044976">
            <w:pPr>
              <w:rPr>
                <w:bCs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9AC582F" w14:textId="77777777" w:rsidR="00044976" w:rsidRPr="00044976" w:rsidRDefault="00044976">
            <w:pPr>
              <w:rPr>
                <w:bCs/>
              </w:rPr>
            </w:pPr>
          </w:p>
        </w:tc>
        <w:tc>
          <w:tcPr>
            <w:tcW w:w="2592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E03166" w14:textId="77777777" w:rsidR="00044976" w:rsidRPr="00044976" w:rsidRDefault="00044976">
            <w:pPr>
              <w:rPr>
                <w:bCs/>
              </w:rPr>
            </w:pPr>
            <w:r w:rsidRPr="00044976">
              <w:rPr>
                <w:bCs/>
              </w:rPr>
              <w:t>Left IFG - Left vATL</w:t>
            </w:r>
          </w:p>
        </w:tc>
        <w:tc>
          <w:tcPr>
            <w:tcW w:w="2736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D3FC68" w14:textId="77777777" w:rsidR="00044976" w:rsidRPr="00044976" w:rsidRDefault="00044976">
            <w:pPr>
              <w:rPr>
                <w:bCs/>
              </w:rPr>
            </w:pPr>
            <w:r w:rsidRPr="00044976">
              <w:rPr>
                <w:bCs/>
              </w:rPr>
              <w:t>Left IFG - Right vATL</w:t>
            </w:r>
          </w:p>
        </w:tc>
        <w:tc>
          <w:tcPr>
            <w:tcW w:w="2736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870044" w14:textId="77777777" w:rsidR="00044976" w:rsidRPr="00044976" w:rsidRDefault="00044976">
            <w:pPr>
              <w:rPr>
                <w:bCs/>
              </w:rPr>
            </w:pPr>
            <w:r w:rsidRPr="00044976">
              <w:rPr>
                <w:bCs/>
              </w:rPr>
              <w:t>Right IFG - Left vATL</w:t>
            </w:r>
          </w:p>
        </w:tc>
        <w:tc>
          <w:tcPr>
            <w:tcW w:w="2592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220C6B" w14:textId="77777777" w:rsidR="00044976" w:rsidRPr="00044976" w:rsidRDefault="00044976">
            <w:pPr>
              <w:rPr>
                <w:bCs/>
              </w:rPr>
            </w:pPr>
            <w:r w:rsidRPr="00044976">
              <w:rPr>
                <w:bCs/>
              </w:rPr>
              <w:t>Right IFG - Right vATL</w:t>
            </w:r>
          </w:p>
        </w:tc>
      </w:tr>
      <w:tr w:rsidR="00044976" w14:paraId="59F77C09" w14:textId="77777777" w:rsidTr="00044976"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8DD62" w14:textId="77777777" w:rsidR="00044976" w:rsidRPr="00044976" w:rsidRDefault="00044976">
            <w:pPr>
              <w:rPr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F1DF7A" w14:textId="77777777" w:rsidR="00044976" w:rsidRPr="00044976" w:rsidRDefault="00044976">
            <w:pPr>
              <w:rPr>
                <w:bCs/>
              </w:rPr>
            </w:pPr>
            <w:r w:rsidRPr="00044976">
              <w:rPr>
                <w:bCs/>
              </w:rPr>
              <w:t>Effect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5EF629" w14:textId="77777777" w:rsidR="00044976" w:rsidRPr="00044976" w:rsidRDefault="00044976">
            <w:pPr>
              <w:rPr>
                <w:bCs/>
              </w:rPr>
            </w:pPr>
            <w:r w:rsidRPr="00044976">
              <w:rPr>
                <w:bCs/>
                <w:i/>
                <w:iCs/>
              </w:rPr>
              <w:t>B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163D57" w14:textId="77777777" w:rsidR="00044976" w:rsidRPr="00044976" w:rsidRDefault="00044976">
            <w:pPr>
              <w:rPr>
                <w:bCs/>
              </w:rPr>
            </w:pPr>
            <w:r w:rsidRPr="00044976">
              <w:rPr>
                <w:bCs/>
                <w:i/>
                <w:iCs/>
              </w:rPr>
              <w:t>S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3C0029" w14:textId="77777777" w:rsidR="00044976" w:rsidRPr="00044976" w:rsidRDefault="00044976">
            <w:pPr>
              <w:rPr>
                <w:bCs/>
              </w:rPr>
            </w:pPr>
            <w:r w:rsidRPr="00044976">
              <w:rPr>
                <w:bCs/>
                <w:i/>
                <w:iCs/>
              </w:rPr>
              <w:t>p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DED84B" w14:textId="77777777" w:rsidR="00044976" w:rsidRPr="00044976" w:rsidRDefault="00044976">
            <w:pPr>
              <w:rPr>
                <w:bCs/>
              </w:rPr>
            </w:pPr>
            <w:r w:rsidRPr="00044976">
              <w:rPr>
                <w:bCs/>
                <w:i/>
                <w:iCs/>
              </w:rPr>
              <w:t>B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1CA651" w14:textId="77777777" w:rsidR="00044976" w:rsidRPr="00044976" w:rsidRDefault="00044976">
            <w:pPr>
              <w:rPr>
                <w:bCs/>
              </w:rPr>
            </w:pPr>
            <w:r w:rsidRPr="00044976">
              <w:rPr>
                <w:bCs/>
                <w:i/>
                <w:iCs/>
              </w:rPr>
              <w:t>S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252893" w14:textId="77777777" w:rsidR="00044976" w:rsidRPr="00044976" w:rsidRDefault="00044976">
            <w:pPr>
              <w:rPr>
                <w:bCs/>
              </w:rPr>
            </w:pPr>
            <w:r w:rsidRPr="00044976">
              <w:rPr>
                <w:bCs/>
                <w:i/>
                <w:iCs/>
              </w:rPr>
              <w:t>p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925D41" w14:textId="77777777" w:rsidR="00044976" w:rsidRPr="00044976" w:rsidRDefault="00044976">
            <w:pPr>
              <w:rPr>
                <w:bCs/>
              </w:rPr>
            </w:pPr>
            <w:r w:rsidRPr="00044976">
              <w:rPr>
                <w:bCs/>
                <w:i/>
                <w:iCs/>
              </w:rPr>
              <w:t>B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1055E3" w14:textId="77777777" w:rsidR="00044976" w:rsidRPr="00044976" w:rsidRDefault="00044976">
            <w:pPr>
              <w:rPr>
                <w:bCs/>
              </w:rPr>
            </w:pPr>
            <w:r w:rsidRPr="00044976">
              <w:rPr>
                <w:bCs/>
                <w:i/>
                <w:iCs/>
              </w:rPr>
              <w:t>S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BBC60C" w14:textId="77777777" w:rsidR="00044976" w:rsidRPr="00044976" w:rsidRDefault="00044976">
            <w:pPr>
              <w:rPr>
                <w:bCs/>
              </w:rPr>
            </w:pPr>
            <w:r w:rsidRPr="00044976">
              <w:rPr>
                <w:bCs/>
                <w:i/>
                <w:iCs/>
              </w:rPr>
              <w:t>p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A99972" w14:textId="77777777" w:rsidR="00044976" w:rsidRPr="00044976" w:rsidRDefault="00044976">
            <w:pPr>
              <w:rPr>
                <w:bCs/>
              </w:rPr>
            </w:pPr>
            <w:r w:rsidRPr="00044976">
              <w:rPr>
                <w:bCs/>
                <w:i/>
                <w:iCs/>
              </w:rPr>
              <w:t>B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707125" w14:textId="77777777" w:rsidR="00044976" w:rsidRPr="00044976" w:rsidRDefault="00044976">
            <w:pPr>
              <w:rPr>
                <w:bCs/>
              </w:rPr>
            </w:pPr>
            <w:r w:rsidRPr="00044976">
              <w:rPr>
                <w:bCs/>
                <w:i/>
                <w:iCs/>
              </w:rPr>
              <w:t>S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B18443" w14:textId="77777777" w:rsidR="00044976" w:rsidRPr="00044976" w:rsidRDefault="00044976">
            <w:pPr>
              <w:rPr>
                <w:bCs/>
              </w:rPr>
            </w:pPr>
            <w:r w:rsidRPr="00044976">
              <w:rPr>
                <w:bCs/>
                <w:i/>
                <w:iCs/>
              </w:rPr>
              <w:t>p</w:t>
            </w:r>
          </w:p>
        </w:tc>
      </w:tr>
      <w:tr w:rsidR="00044976" w14:paraId="09577100" w14:textId="77777777" w:rsidTr="00044976"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E5B36" w14:textId="77777777" w:rsidR="00044976" w:rsidRPr="00044976" w:rsidRDefault="00044976">
            <w:pPr>
              <w:rPr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DDD658" w14:textId="77777777" w:rsidR="00044976" w:rsidRPr="00044976" w:rsidRDefault="00044976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8F3D8" w14:textId="77777777" w:rsidR="00044976" w:rsidRPr="00044976" w:rsidRDefault="00044976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3F6BE7" w14:textId="77777777" w:rsidR="00044976" w:rsidRPr="00044976" w:rsidRDefault="00044976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B4CDD" w14:textId="77777777" w:rsidR="00044976" w:rsidRPr="00044976" w:rsidRDefault="00044976">
            <w:pPr>
              <w:rPr>
                <w:bCs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0B337" w14:textId="77777777" w:rsidR="00044976" w:rsidRPr="00044976" w:rsidRDefault="00044976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C84BC8" w14:textId="77777777" w:rsidR="00044976" w:rsidRPr="00044976" w:rsidRDefault="00044976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FE270" w14:textId="77777777" w:rsidR="00044976" w:rsidRPr="00044976" w:rsidRDefault="00044976">
            <w:pPr>
              <w:rPr>
                <w:bCs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ED806" w14:textId="77777777" w:rsidR="00044976" w:rsidRPr="00044976" w:rsidRDefault="00044976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624940" w14:textId="77777777" w:rsidR="00044976" w:rsidRPr="00044976" w:rsidRDefault="00044976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A10BD1" w14:textId="77777777" w:rsidR="00044976" w:rsidRPr="00044976" w:rsidRDefault="00044976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4F3C87" w14:textId="77777777" w:rsidR="00044976" w:rsidRPr="00044976" w:rsidRDefault="00044976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1B43A" w14:textId="77777777" w:rsidR="00044976" w:rsidRPr="00044976" w:rsidRDefault="00044976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BDCDA" w14:textId="77777777" w:rsidR="00044976" w:rsidRPr="00044976" w:rsidRDefault="00044976">
            <w:pPr>
              <w:rPr>
                <w:bCs/>
              </w:rPr>
            </w:pPr>
          </w:p>
        </w:tc>
      </w:tr>
      <w:tr w:rsidR="002E77E7" w14:paraId="47A48082" w14:textId="77777777" w:rsidTr="00877FF1">
        <w:tc>
          <w:tcPr>
            <w:tcW w:w="139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A96BA8E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Semantic knowledge tas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7FC437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Age group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EF688C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8A7F53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3438365" w14:textId="373C712B" w:rsidR="002E77E7" w:rsidRPr="00044976" w:rsidRDefault="002E77E7" w:rsidP="002E77E7">
            <w:pPr>
              <w:rPr>
                <w:bCs/>
              </w:rPr>
            </w:pPr>
            <w:r w:rsidRPr="002E77E7">
              <w:rPr>
                <w:bCs/>
              </w:rPr>
              <w:t>0.9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149746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FC539D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B207930" w14:textId="3F0D0BB8" w:rsidR="002E77E7" w:rsidRPr="00044976" w:rsidRDefault="002E77E7" w:rsidP="002E77E7">
            <w:pPr>
              <w:rPr>
                <w:bCs/>
              </w:rPr>
            </w:pPr>
            <w:r w:rsidRPr="002E77E7">
              <w:rPr>
                <w:bCs/>
              </w:rPr>
              <w:t>0.9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60765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6892E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F297B3B" w14:textId="0F33A961" w:rsidR="002E77E7" w:rsidRPr="00044976" w:rsidRDefault="002E77E7" w:rsidP="002E77E7">
            <w:pPr>
              <w:rPr>
                <w:bCs/>
              </w:rPr>
            </w:pPr>
            <w:r w:rsidRPr="002E77E7">
              <w:rPr>
                <w:bCs/>
              </w:rPr>
              <w:t>0.9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97840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705B8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BE32ED9" w14:textId="1B261A9E" w:rsidR="002E77E7" w:rsidRPr="00044976" w:rsidRDefault="002E77E7" w:rsidP="002E77E7">
            <w:pPr>
              <w:rPr>
                <w:bCs/>
              </w:rPr>
            </w:pPr>
            <w:r w:rsidRPr="002E77E7">
              <w:rPr>
                <w:bCs/>
              </w:rPr>
              <w:t>0.994</w:t>
            </w:r>
          </w:p>
        </w:tc>
      </w:tr>
      <w:tr w:rsidR="002E77E7" w14:paraId="2BBE7371" w14:textId="77777777" w:rsidTr="00877FF1"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2D48B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009FC0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Performanc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2B12D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4064F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9A2BAF3" w14:textId="61CCB10E" w:rsidR="002E77E7" w:rsidRPr="00044976" w:rsidRDefault="002E77E7" w:rsidP="002E77E7">
            <w:pPr>
              <w:rPr>
                <w:bCs/>
              </w:rPr>
            </w:pPr>
            <w:r w:rsidRPr="002E77E7">
              <w:rPr>
                <w:bCs/>
              </w:rPr>
              <w:t>0.9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EAC33C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0AF29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95C93FC" w14:textId="72875E7E" w:rsidR="002E77E7" w:rsidRPr="00044976" w:rsidRDefault="002E77E7" w:rsidP="002E77E7">
            <w:pPr>
              <w:rPr>
                <w:bCs/>
              </w:rPr>
            </w:pPr>
            <w:r w:rsidRPr="002E77E7">
              <w:rPr>
                <w:bCs/>
              </w:rPr>
              <w:t>0.9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5E716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F2E33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7BC5A5B" w14:textId="4BF5974C" w:rsidR="002E77E7" w:rsidRPr="00044976" w:rsidRDefault="002E77E7" w:rsidP="002E77E7">
            <w:pPr>
              <w:rPr>
                <w:bCs/>
              </w:rPr>
            </w:pPr>
            <w:r w:rsidRPr="002E77E7">
              <w:rPr>
                <w:bCs/>
              </w:rPr>
              <w:t>0.9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32A67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DE86FC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BED5C05" w14:textId="1FD7ECF4" w:rsidR="002E77E7" w:rsidRPr="00044976" w:rsidRDefault="002E77E7" w:rsidP="002E77E7">
            <w:pPr>
              <w:rPr>
                <w:bCs/>
              </w:rPr>
            </w:pPr>
            <w:r w:rsidRPr="002E77E7">
              <w:rPr>
                <w:bCs/>
              </w:rPr>
              <w:t>0.994</w:t>
            </w:r>
          </w:p>
        </w:tc>
      </w:tr>
      <w:tr w:rsidR="002E77E7" w14:paraId="09D270E6" w14:textId="77777777" w:rsidTr="00877FF1"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F78E3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AD7735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F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D55ECE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2E618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561F7B7" w14:textId="25BB91A8" w:rsidR="002E77E7" w:rsidRPr="00044976" w:rsidRDefault="002E77E7" w:rsidP="002E77E7">
            <w:pPr>
              <w:rPr>
                <w:bCs/>
              </w:rPr>
            </w:pPr>
            <w:r w:rsidRPr="002E77E7">
              <w:rPr>
                <w:bCs/>
              </w:rPr>
              <w:t>0.9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690EE1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CC10E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636FE8C" w14:textId="4E410102" w:rsidR="002E77E7" w:rsidRPr="00044976" w:rsidRDefault="002E77E7" w:rsidP="002E77E7">
            <w:pPr>
              <w:rPr>
                <w:bCs/>
              </w:rPr>
            </w:pPr>
            <w:r w:rsidRPr="002E77E7">
              <w:rPr>
                <w:bCs/>
              </w:rPr>
              <w:t>0.9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FE6C7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D51052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8E00430" w14:textId="27BA2D21" w:rsidR="002E77E7" w:rsidRPr="00044976" w:rsidRDefault="002E77E7" w:rsidP="002E77E7">
            <w:pPr>
              <w:rPr>
                <w:bCs/>
              </w:rPr>
            </w:pPr>
            <w:r w:rsidRPr="002E77E7">
              <w:rPr>
                <w:bCs/>
              </w:rPr>
              <w:t>0.9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D7C95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711D1E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B77028F" w14:textId="39AA000B" w:rsidR="002E77E7" w:rsidRPr="00044976" w:rsidRDefault="002E77E7" w:rsidP="002E77E7">
            <w:pPr>
              <w:rPr>
                <w:bCs/>
              </w:rPr>
            </w:pPr>
            <w:r w:rsidRPr="002E77E7">
              <w:rPr>
                <w:bCs/>
              </w:rPr>
              <w:t>0.994</w:t>
            </w:r>
          </w:p>
        </w:tc>
      </w:tr>
      <w:tr w:rsidR="002E77E7" w14:paraId="552B8B36" w14:textId="77777777" w:rsidTr="00877FF1"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1ED3C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71427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Age group × Performanc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AF1DAD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1251A2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AD2A13F" w14:textId="4B8A3A57" w:rsidR="002E77E7" w:rsidRPr="00044976" w:rsidRDefault="002E77E7" w:rsidP="002E77E7">
            <w:pPr>
              <w:rPr>
                <w:bCs/>
              </w:rPr>
            </w:pPr>
            <w:r w:rsidRPr="002E77E7">
              <w:rPr>
                <w:bCs/>
              </w:rPr>
              <w:t>0.9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0CF38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A6F50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CAD0CFC" w14:textId="2ED07FAC" w:rsidR="002E77E7" w:rsidRPr="00044976" w:rsidRDefault="002E77E7" w:rsidP="002E77E7">
            <w:pPr>
              <w:rPr>
                <w:bCs/>
              </w:rPr>
            </w:pPr>
            <w:r w:rsidRPr="002E77E7">
              <w:rPr>
                <w:bCs/>
              </w:rPr>
              <w:t>0.9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7C682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75473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29F96D8" w14:textId="2C6221C2" w:rsidR="002E77E7" w:rsidRPr="00044976" w:rsidRDefault="002E77E7" w:rsidP="002E77E7">
            <w:pPr>
              <w:rPr>
                <w:bCs/>
              </w:rPr>
            </w:pPr>
            <w:r w:rsidRPr="002E77E7">
              <w:rPr>
                <w:bCs/>
              </w:rPr>
              <w:t>0.9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AB8DA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4281F9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E81142F" w14:textId="49D070B3" w:rsidR="002E77E7" w:rsidRPr="00044976" w:rsidRDefault="002E77E7" w:rsidP="002E77E7">
            <w:pPr>
              <w:rPr>
                <w:bCs/>
              </w:rPr>
            </w:pPr>
            <w:r w:rsidRPr="002E77E7">
              <w:rPr>
                <w:bCs/>
              </w:rPr>
              <w:t>0.994</w:t>
            </w:r>
          </w:p>
        </w:tc>
      </w:tr>
      <w:tr w:rsidR="002E77E7" w14:paraId="440BC74A" w14:textId="77777777" w:rsidTr="00044976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2887A47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C7993C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78D367F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F709627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D3D4535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29509CD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AA5C794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4E644E4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0EDCDA5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DF72594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D699BAC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785E789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7102247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0FFB76B" w14:textId="77777777" w:rsidR="002E77E7" w:rsidRPr="00044976" w:rsidRDefault="002E77E7" w:rsidP="002E77E7">
            <w:pPr>
              <w:rPr>
                <w:bCs/>
              </w:rPr>
            </w:pPr>
          </w:p>
        </w:tc>
      </w:tr>
      <w:tr w:rsidR="002E77E7" w14:paraId="59766377" w14:textId="77777777" w:rsidTr="00877FF1">
        <w:tc>
          <w:tcPr>
            <w:tcW w:w="139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2E92C37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Semantic control tas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1F4A7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Age group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201A4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75CD56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C535780" w14:textId="18E8862B" w:rsidR="002E77E7" w:rsidRPr="00044976" w:rsidRDefault="002E77E7" w:rsidP="002E77E7">
            <w:pPr>
              <w:rPr>
                <w:bCs/>
              </w:rPr>
            </w:pPr>
            <w:r w:rsidRPr="004D2E1B">
              <w:rPr>
                <w:bCs/>
              </w:rPr>
              <w:t>0.9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509BB3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0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71DF77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296D655" w14:textId="1669A5AA" w:rsidR="002E77E7" w:rsidRPr="00044976" w:rsidRDefault="002E77E7" w:rsidP="002E77E7">
            <w:pPr>
              <w:rPr>
                <w:bCs/>
              </w:rPr>
            </w:pPr>
            <w:r w:rsidRPr="004D2E1B">
              <w:rPr>
                <w:bCs/>
              </w:rPr>
              <w:t>0.9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A96FB2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2EBA09" w14:textId="2D624365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</w:t>
            </w:r>
            <w:r>
              <w:rPr>
                <w:bCs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5A3B1DB" w14:textId="74CCCACB" w:rsidR="002E77E7" w:rsidRPr="00044976" w:rsidRDefault="002E77E7" w:rsidP="002E77E7">
            <w:pPr>
              <w:rPr>
                <w:bCs/>
              </w:rPr>
            </w:pPr>
            <w:r w:rsidRPr="004D2E1B">
              <w:rPr>
                <w:bCs/>
              </w:rPr>
              <w:t>0.9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AD615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23ADF6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AD5710A" w14:textId="443BFF77" w:rsidR="002E77E7" w:rsidRPr="00044976" w:rsidRDefault="002E77E7" w:rsidP="002E77E7">
            <w:pPr>
              <w:rPr>
                <w:bCs/>
              </w:rPr>
            </w:pPr>
            <w:r>
              <w:rPr>
                <w:bCs/>
              </w:rPr>
              <w:t>0.738</w:t>
            </w:r>
          </w:p>
        </w:tc>
      </w:tr>
      <w:tr w:rsidR="002E77E7" w14:paraId="40F1298A" w14:textId="77777777" w:rsidTr="00877FF1"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2A8FF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9F8A3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Performanc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45D48D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80295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587F48E" w14:textId="13CE3D05" w:rsidR="002E77E7" w:rsidRPr="00044976" w:rsidRDefault="002E77E7" w:rsidP="002E77E7">
            <w:pPr>
              <w:rPr>
                <w:bCs/>
              </w:rPr>
            </w:pPr>
            <w:r w:rsidRPr="004D2E1B">
              <w:rPr>
                <w:bCs/>
              </w:rPr>
              <w:t>0.9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DD11C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C242C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8D46F58" w14:textId="6E05164A" w:rsidR="002E77E7" w:rsidRPr="00044976" w:rsidRDefault="002E77E7" w:rsidP="002E77E7">
            <w:pPr>
              <w:rPr>
                <w:bCs/>
              </w:rPr>
            </w:pPr>
            <w:r w:rsidRPr="004D2E1B">
              <w:rPr>
                <w:bCs/>
              </w:rPr>
              <w:t>0.9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C0681F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674F58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E5BB3E4" w14:textId="0F3D353E" w:rsidR="002E77E7" w:rsidRPr="00044976" w:rsidRDefault="002E77E7" w:rsidP="002E77E7">
            <w:pPr>
              <w:rPr>
                <w:bCs/>
              </w:rPr>
            </w:pPr>
            <w:r>
              <w:rPr>
                <w:bCs/>
              </w:rPr>
              <w:t>0.8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111243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F6656A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39D5B83" w14:textId="4CC44555" w:rsidR="002E77E7" w:rsidRPr="00044976" w:rsidRDefault="002E77E7" w:rsidP="002E77E7">
            <w:pPr>
              <w:rPr>
                <w:bCs/>
              </w:rPr>
            </w:pPr>
            <w:r>
              <w:rPr>
                <w:bCs/>
              </w:rPr>
              <w:t>0.738</w:t>
            </w:r>
          </w:p>
        </w:tc>
      </w:tr>
      <w:tr w:rsidR="002E77E7" w14:paraId="43005164" w14:textId="77777777" w:rsidTr="00877FF1"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36FAA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FD97A" w14:textId="0BFBB3A4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F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6BCA4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F90CE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AB315A3" w14:textId="07591949" w:rsidR="002E77E7" w:rsidRPr="00044976" w:rsidRDefault="002E77E7" w:rsidP="002E77E7">
            <w:pPr>
              <w:rPr>
                <w:bCs/>
              </w:rPr>
            </w:pPr>
            <w:r>
              <w:rPr>
                <w:bCs/>
              </w:rPr>
              <w:t>0.9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51F025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76A4CB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79CC235" w14:textId="10C7BD93" w:rsidR="002E77E7" w:rsidRPr="00044976" w:rsidRDefault="002E77E7" w:rsidP="002E77E7">
            <w:pPr>
              <w:rPr>
                <w:bCs/>
              </w:rPr>
            </w:pPr>
            <w:r w:rsidRPr="004D2E1B">
              <w:rPr>
                <w:bCs/>
              </w:rPr>
              <w:t>0.9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34983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813C3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FDAEC45" w14:textId="601A7264" w:rsidR="002E77E7" w:rsidRPr="00044976" w:rsidRDefault="002E77E7" w:rsidP="002E77E7">
            <w:pPr>
              <w:rPr>
                <w:bCs/>
              </w:rPr>
            </w:pPr>
            <w:r w:rsidRPr="004D2E1B">
              <w:rPr>
                <w:bCs/>
              </w:rPr>
              <w:t>0.9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6D109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E0211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C91F7B4" w14:textId="0249A37C" w:rsidR="002E77E7" w:rsidRPr="00044976" w:rsidRDefault="002E77E7" w:rsidP="002E77E7">
            <w:pPr>
              <w:rPr>
                <w:bCs/>
              </w:rPr>
            </w:pPr>
            <w:r w:rsidRPr="004D2E1B">
              <w:rPr>
                <w:bCs/>
              </w:rPr>
              <w:t>0.983</w:t>
            </w:r>
          </w:p>
        </w:tc>
      </w:tr>
      <w:tr w:rsidR="002E77E7" w14:paraId="6854C34D" w14:textId="77777777" w:rsidTr="00877FF1">
        <w:tc>
          <w:tcPr>
            <w:tcW w:w="13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F36CE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666A2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Age group × Performanc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3DE89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2CEA3D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C22F009" w14:textId="2ABDA548" w:rsidR="002E77E7" w:rsidRPr="00044976" w:rsidRDefault="002E77E7" w:rsidP="002E77E7">
            <w:pPr>
              <w:rPr>
                <w:bCs/>
              </w:rPr>
            </w:pPr>
            <w:r w:rsidRPr="004D2E1B">
              <w:rPr>
                <w:bCs/>
              </w:rPr>
              <w:t>0.8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F8D39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9723D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C606049" w14:textId="1A32927B" w:rsidR="002E77E7" w:rsidRPr="00044976" w:rsidRDefault="002E77E7" w:rsidP="002E77E7">
            <w:pPr>
              <w:rPr>
                <w:bCs/>
              </w:rPr>
            </w:pPr>
            <w:r>
              <w:rPr>
                <w:bCs/>
              </w:rPr>
              <w:t>0.7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5A86FE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99A22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99AFEB7" w14:textId="71A35BE3" w:rsidR="002E77E7" w:rsidRPr="00044976" w:rsidRDefault="002E77E7" w:rsidP="002E77E7">
            <w:pPr>
              <w:rPr>
                <w:bCs/>
              </w:rPr>
            </w:pPr>
            <w:r w:rsidRPr="004D2E1B">
              <w:rPr>
                <w:bCs/>
              </w:rPr>
              <w:t>0.9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A8FC4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A3183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6AA4A3B" w14:textId="21C3F4A0" w:rsidR="002E77E7" w:rsidRPr="00044976" w:rsidRDefault="002E77E7" w:rsidP="002E77E7">
            <w:pPr>
              <w:rPr>
                <w:bCs/>
              </w:rPr>
            </w:pPr>
            <w:r>
              <w:rPr>
                <w:bCs/>
              </w:rPr>
              <w:t>0.646</w:t>
            </w:r>
          </w:p>
        </w:tc>
      </w:tr>
      <w:tr w:rsidR="002E77E7" w14:paraId="733B5BAF" w14:textId="77777777" w:rsidTr="00044976"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6D55A5C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1F838CB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1830F0C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BE5317A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2A7E160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D7DE15C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13B7D30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23E4A2B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AB02226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21ACD11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939E709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D610071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D5A9D0E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8481027" w14:textId="77777777" w:rsidR="002E77E7" w:rsidRPr="00044976" w:rsidRDefault="002E77E7" w:rsidP="002E77E7">
            <w:pPr>
              <w:rPr>
                <w:bCs/>
              </w:rPr>
            </w:pPr>
          </w:p>
        </w:tc>
      </w:tr>
      <w:tr w:rsidR="002E77E7" w14:paraId="59A4F6E6" w14:textId="77777777" w:rsidTr="00877FF1">
        <w:tc>
          <w:tcPr>
            <w:tcW w:w="1394" w:type="dxa"/>
            <w:vMerge w:val="restar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4739360B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Non-semantic task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DB2C5E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Age group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DBF9FF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127B79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1179541" w14:textId="5C3157DD" w:rsidR="002E77E7" w:rsidRPr="00044976" w:rsidRDefault="002E77E7" w:rsidP="002E77E7">
            <w:pPr>
              <w:rPr>
                <w:bCs/>
              </w:rPr>
            </w:pPr>
            <w:r>
              <w:rPr>
                <w:bCs/>
              </w:rPr>
              <w:t>0.9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5BAF7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A25785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B044F39" w14:textId="5B6E5CBC" w:rsidR="002E77E7" w:rsidRPr="00044976" w:rsidRDefault="002E77E7" w:rsidP="002E77E7">
            <w:pPr>
              <w:rPr>
                <w:bCs/>
              </w:rPr>
            </w:pPr>
            <w:r>
              <w:rPr>
                <w:bCs/>
              </w:rPr>
              <w:t>0.9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0299A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28E85E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7671585" w14:textId="04C07A6F" w:rsidR="002E77E7" w:rsidRPr="00044976" w:rsidRDefault="002E77E7" w:rsidP="002E77E7">
            <w:pPr>
              <w:rPr>
                <w:bCs/>
              </w:rPr>
            </w:pPr>
            <w:r>
              <w:rPr>
                <w:bCs/>
              </w:rPr>
              <w:t>0.9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B17212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205D0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355DE59" w14:textId="0C5E11BE" w:rsidR="002E77E7" w:rsidRPr="00044976" w:rsidRDefault="002E77E7" w:rsidP="002E77E7">
            <w:pPr>
              <w:rPr>
                <w:bCs/>
              </w:rPr>
            </w:pPr>
            <w:r>
              <w:rPr>
                <w:bCs/>
              </w:rPr>
              <w:t>0.981</w:t>
            </w:r>
          </w:p>
        </w:tc>
      </w:tr>
      <w:tr w:rsidR="002E77E7" w14:paraId="6D93AC52" w14:textId="77777777" w:rsidTr="00877FF1">
        <w:tc>
          <w:tcPr>
            <w:tcW w:w="1394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8A0CA72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338AD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Performanc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C6DABB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C230DE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DD99514" w14:textId="066D65B9" w:rsidR="002E77E7" w:rsidRPr="00044976" w:rsidRDefault="002E77E7" w:rsidP="002E77E7">
            <w:pPr>
              <w:rPr>
                <w:bCs/>
              </w:rPr>
            </w:pPr>
            <w:r>
              <w:rPr>
                <w:bCs/>
              </w:rPr>
              <w:t>0.9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917B4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F1C8B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206FDA1" w14:textId="33E87343" w:rsidR="002E77E7" w:rsidRPr="00044976" w:rsidRDefault="002E77E7" w:rsidP="002E77E7">
            <w:pPr>
              <w:rPr>
                <w:bCs/>
              </w:rPr>
            </w:pPr>
            <w:r>
              <w:rPr>
                <w:bCs/>
              </w:rPr>
              <w:t>0.9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CCA27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40AA5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5B91291" w14:textId="6725A15B" w:rsidR="002E77E7" w:rsidRPr="00044976" w:rsidRDefault="002E77E7" w:rsidP="002E77E7">
            <w:pPr>
              <w:rPr>
                <w:bCs/>
              </w:rPr>
            </w:pPr>
            <w:r>
              <w:rPr>
                <w:bCs/>
              </w:rPr>
              <w:t>0.9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0A081C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E6064B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A8C4949" w14:textId="0FDB4AF7" w:rsidR="002E77E7" w:rsidRPr="00044976" w:rsidRDefault="002E77E7" w:rsidP="002E77E7">
            <w:pPr>
              <w:rPr>
                <w:bCs/>
              </w:rPr>
            </w:pPr>
            <w:r>
              <w:rPr>
                <w:bCs/>
              </w:rPr>
              <w:t>0.981</w:t>
            </w:r>
          </w:p>
        </w:tc>
      </w:tr>
      <w:tr w:rsidR="002E77E7" w14:paraId="5AEF9ECA" w14:textId="77777777" w:rsidTr="00877FF1">
        <w:tc>
          <w:tcPr>
            <w:tcW w:w="1394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546B522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9FB032" w14:textId="52274091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F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CA9F1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06130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A3D31B9" w14:textId="2DE42447" w:rsidR="002E77E7" w:rsidRPr="00044976" w:rsidRDefault="002E77E7" w:rsidP="002E77E7">
            <w:pPr>
              <w:rPr>
                <w:bCs/>
              </w:rPr>
            </w:pPr>
            <w:r>
              <w:rPr>
                <w:bCs/>
              </w:rPr>
              <w:t>0.9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96464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D3689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FA1CFF3" w14:textId="779A9872" w:rsidR="002E77E7" w:rsidRPr="00044976" w:rsidRDefault="002E77E7" w:rsidP="002E77E7">
            <w:pPr>
              <w:rPr>
                <w:bCs/>
              </w:rPr>
            </w:pPr>
            <w:r>
              <w:rPr>
                <w:bCs/>
              </w:rPr>
              <w:t>0.98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B3A797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31580B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00B9881" w14:textId="29AC0045" w:rsidR="002E77E7" w:rsidRPr="00044976" w:rsidRDefault="002E77E7" w:rsidP="002E77E7">
            <w:pPr>
              <w:rPr>
                <w:bCs/>
              </w:rPr>
            </w:pPr>
            <w:r>
              <w:rPr>
                <w:bCs/>
              </w:rPr>
              <w:t>0.9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E6661A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E7DA18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5A6C514" w14:textId="6AD7AE42" w:rsidR="002E77E7" w:rsidRPr="00044976" w:rsidRDefault="002E77E7" w:rsidP="002E77E7">
            <w:pPr>
              <w:rPr>
                <w:bCs/>
              </w:rPr>
            </w:pPr>
            <w:r>
              <w:rPr>
                <w:bCs/>
              </w:rPr>
              <w:t>0.981</w:t>
            </w:r>
          </w:p>
        </w:tc>
      </w:tr>
      <w:tr w:rsidR="002E77E7" w14:paraId="5D957266" w14:textId="77777777" w:rsidTr="00877FF1">
        <w:tc>
          <w:tcPr>
            <w:tcW w:w="1394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5AB9628" w14:textId="77777777" w:rsidR="002E77E7" w:rsidRPr="00044976" w:rsidRDefault="002E77E7" w:rsidP="002E77E7">
            <w:pPr>
              <w:rPr>
                <w:bCs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12AC5028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Age group × Performanc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7306F75E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0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D4CD180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70DFB2F" w14:textId="245088DE" w:rsidR="002E77E7" w:rsidRPr="00044976" w:rsidRDefault="002E77E7" w:rsidP="002E77E7">
            <w:pPr>
              <w:rPr>
                <w:bCs/>
              </w:rPr>
            </w:pPr>
            <w:r>
              <w:rPr>
                <w:bCs/>
              </w:rPr>
              <w:t>0.98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2E6A1244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0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364B8C87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B5AD802" w14:textId="00D735B8" w:rsidR="002E77E7" w:rsidRPr="00044976" w:rsidRDefault="002E77E7" w:rsidP="002E77E7">
            <w:pPr>
              <w:rPr>
                <w:bCs/>
              </w:rPr>
            </w:pPr>
            <w:r>
              <w:rPr>
                <w:bCs/>
              </w:rPr>
              <w:t>0.98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371D8AB6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-0.00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035F349F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6727CB1" w14:textId="4693133C" w:rsidR="002E77E7" w:rsidRPr="00044976" w:rsidRDefault="002E77E7" w:rsidP="002E77E7">
            <w:pPr>
              <w:rPr>
                <w:bCs/>
              </w:rPr>
            </w:pPr>
            <w:r>
              <w:rPr>
                <w:bCs/>
              </w:rPr>
              <w:t>0.98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212696B4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6070295E" w14:textId="77777777" w:rsidR="002E77E7" w:rsidRPr="00044976" w:rsidRDefault="002E77E7" w:rsidP="002E77E7">
            <w:pPr>
              <w:rPr>
                <w:bCs/>
              </w:rPr>
            </w:pPr>
            <w:r w:rsidRPr="00044976">
              <w:rPr>
                <w:bCs/>
              </w:rPr>
              <w:t>0.02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9EFDAE8" w14:textId="6F451395" w:rsidR="002E77E7" w:rsidRPr="00044976" w:rsidRDefault="002E77E7" w:rsidP="002E77E7">
            <w:pPr>
              <w:rPr>
                <w:bCs/>
              </w:rPr>
            </w:pPr>
            <w:r>
              <w:rPr>
                <w:bCs/>
              </w:rPr>
              <w:t>0.981</w:t>
            </w:r>
          </w:p>
        </w:tc>
      </w:tr>
    </w:tbl>
    <w:p w14:paraId="1B81FA72" w14:textId="0A4491CB" w:rsidR="00372CDD" w:rsidRPr="000D63BC" w:rsidRDefault="00BB1CE6" w:rsidP="000D63BC">
      <w:pPr>
        <w:spacing w:after="0" w:line="240" w:lineRule="auto"/>
        <w:rPr>
          <w:rFonts w:cstheme="minorHAnsi"/>
          <w:bCs/>
          <w:sz w:val="24"/>
          <w:szCs w:val="24"/>
        </w:rPr>
      </w:pPr>
      <w:r>
        <w:rPr>
          <w:rFonts w:cstheme="minorHAnsi"/>
          <w:bCs/>
          <w:sz w:val="24"/>
          <w:szCs w:val="24"/>
        </w:rPr>
        <w:t xml:space="preserve">Note: The </w:t>
      </w:r>
      <w:r>
        <w:rPr>
          <w:rFonts w:cstheme="minorHAnsi"/>
          <w:bCs/>
          <w:i/>
          <w:iCs/>
          <w:sz w:val="24"/>
          <w:szCs w:val="24"/>
        </w:rPr>
        <w:t>p</w:t>
      </w:r>
      <w:r>
        <w:rPr>
          <w:rFonts w:cstheme="minorHAnsi"/>
          <w:bCs/>
          <w:sz w:val="24"/>
          <w:szCs w:val="24"/>
        </w:rPr>
        <w:t xml:space="preserve"> values are FDR corrected for each task separately. Significant </w:t>
      </w:r>
      <w:r>
        <w:rPr>
          <w:rFonts w:cstheme="minorHAnsi"/>
          <w:bCs/>
          <w:i/>
          <w:iCs/>
          <w:sz w:val="24"/>
          <w:szCs w:val="24"/>
        </w:rPr>
        <w:t>p</w:t>
      </w:r>
      <w:r>
        <w:rPr>
          <w:rFonts w:cstheme="minorHAnsi"/>
          <w:bCs/>
          <w:sz w:val="24"/>
          <w:szCs w:val="24"/>
        </w:rPr>
        <w:t xml:space="preserve"> values are highlighted in bold. FD = framewise displacement.</w:t>
      </w:r>
    </w:p>
    <w:p w14:paraId="4E0EBF7A" w14:textId="77777777" w:rsidR="00372CDD" w:rsidRDefault="00372CDD">
      <w:pPr>
        <w:rPr>
          <w:bCs/>
          <w:sz w:val="21"/>
          <w:szCs w:val="21"/>
        </w:rPr>
      </w:pPr>
      <w:r>
        <w:rPr>
          <w:bCs/>
          <w:sz w:val="21"/>
          <w:szCs w:val="21"/>
        </w:rPr>
        <w:br w:type="page"/>
      </w:r>
    </w:p>
    <w:p w14:paraId="0F0D2EC4" w14:textId="5C178298" w:rsidR="00372CDD" w:rsidRDefault="00372CDD" w:rsidP="00372CDD">
      <w:pPr>
        <w:spacing w:before="120" w:after="120" w:line="240" w:lineRule="auto"/>
        <w:rPr>
          <w:b/>
          <w:sz w:val="24"/>
          <w:szCs w:val="24"/>
        </w:rPr>
      </w:pPr>
      <w:r w:rsidRPr="00372CDD">
        <w:rPr>
          <w:rFonts w:cstheme="minorHAnsi"/>
          <w:b/>
          <w:sz w:val="24"/>
          <w:szCs w:val="24"/>
        </w:rPr>
        <w:lastRenderedPageBreak/>
        <w:t xml:space="preserve">Supplementary </w:t>
      </w:r>
      <w:r>
        <w:rPr>
          <w:rFonts w:cstheme="minorHAnsi"/>
          <w:b/>
          <w:sz w:val="24"/>
          <w:szCs w:val="24"/>
        </w:rPr>
        <w:t>Table S3. Results for linear regression testing the r</w:t>
      </w:r>
      <w:r>
        <w:rPr>
          <w:b/>
          <w:sz w:val="24"/>
          <w:szCs w:val="24"/>
        </w:rPr>
        <w:t>elationship between RSFC and expertise in the Cam-CAN dataset</w:t>
      </w:r>
    </w:p>
    <w:tbl>
      <w:tblPr>
        <w:tblStyle w:val="TableGrid"/>
        <w:tblW w:w="13122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276"/>
        <w:gridCol w:w="1478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511645" w:rsidRPr="00511645" w14:paraId="4F1ED608" w14:textId="77777777" w:rsidTr="00511645"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89E3661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147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8990ABD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2592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29858C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Left IFG - Left vATL</w:t>
            </w:r>
          </w:p>
        </w:tc>
        <w:tc>
          <w:tcPr>
            <w:tcW w:w="2592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F52B05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Left IFG - Right vATL</w:t>
            </w:r>
          </w:p>
        </w:tc>
        <w:tc>
          <w:tcPr>
            <w:tcW w:w="2592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802C84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Right IFG - Left vATL</w:t>
            </w:r>
          </w:p>
        </w:tc>
        <w:tc>
          <w:tcPr>
            <w:tcW w:w="2592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38ABA8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Right IFG - Right vATL</w:t>
            </w:r>
          </w:p>
        </w:tc>
      </w:tr>
      <w:tr w:rsidR="00511645" w14:paraId="4883893D" w14:textId="77777777" w:rsidTr="00511645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5DE13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2571B2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Effect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7E59B1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  <w:i/>
                <w:iCs/>
              </w:rPr>
              <w:t>B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43ACC0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  <w:i/>
                <w:iCs/>
              </w:rPr>
              <w:t>S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47063C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  <w:i/>
                <w:iCs/>
              </w:rPr>
              <w:t>p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C70663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  <w:i/>
                <w:iCs/>
              </w:rPr>
              <w:t>B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4CCE98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  <w:i/>
                <w:iCs/>
              </w:rPr>
              <w:t>S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9E73C2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  <w:i/>
                <w:iCs/>
              </w:rPr>
              <w:t>p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CBD1CF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  <w:i/>
                <w:iCs/>
              </w:rPr>
              <w:t>B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3CE79D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  <w:i/>
                <w:iCs/>
              </w:rPr>
              <w:t>S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8E3DC9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  <w:i/>
                <w:iCs/>
              </w:rPr>
              <w:t>p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E53A5D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  <w:i/>
                <w:iCs/>
              </w:rPr>
              <w:t>B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FCBC4E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  <w:i/>
                <w:iCs/>
              </w:rPr>
              <w:t>S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D0D0DC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  <w:i/>
                <w:iCs/>
              </w:rPr>
              <w:t>p</w:t>
            </w:r>
          </w:p>
        </w:tc>
      </w:tr>
      <w:tr w:rsidR="00511645" w14:paraId="6C92C47A" w14:textId="77777777" w:rsidTr="00511645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4BA4E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DC37AC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F41507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D76A28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107EB7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D9F877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1DB9BB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6B263B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68378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0E6ADB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652B6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3FF353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667D82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9D391" w14:textId="77777777" w:rsidR="00511645" w:rsidRPr="00511645" w:rsidRDefault="00511645">
            <w:pPr>
              <w:rPr>
                <w:bCs/>
              </w:rPr>
            </w:pPr>
          </w:p>
        </w:tc>
      </w:tr>
      <w:tr w:rsidR="00511645" w14:paraId="1A777840" w14:textId="77777777" w:rsidTr="00511645"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58868E5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Spot the word task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2CEB3C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Ag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72595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-0.0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98F62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C3E7CA9" w14:textId="07BC9227" w:rsidR="00511645" w:rsidRPr="00511645" w:rsidRDefault="00270A4B">
            <w:pPr>
              <w:rPr>
                <w:b/>
              </w:rPr>
            </w:pPr>
            <w:r>
              <w:rPr>
                <w:b/>
              </w:rPr>
              <w:t>&lt;10</w:t>
            </w:r>
            <w:r w:rsidRPr="00F65D98">
              <w:rPr>
                <w:b/>
                <w:vertAlign w:val="superscript"/>
              </w:rPr>
              <w:t>-</w:t>
            </w:r>
            <w:r>
              <w:rPr>
                <w:b/>
                <w:vertAlign w:val="superscript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16C57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-0.0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5EC58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BA8C248" w14:textId="6B364ABC" w:rsidR="00511645" w:rsidRPr="00511645" w:rsidRDefault="00270A4B">
            <w:pPr>
              <w:rPr>
                <w:b/>
              </w:rPr>
            </w:pPr>
            <w:r>
              <w:rPr>
                <w:b/>
              </w:rPr>
              <w:t>&lt;10</w:t>
            </w:r>
            <w:r w:rsidRPr="00F65D98">
              <w:rPr>
                <w:b/>
                <w:vertAlign w:val="superscript"/>
              </w:rPr>
              <w:t>-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324DF4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-0.0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53E9D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D9FF6FC" w14:textId="13CD9214" w:rsidR="00511645" w:rsidRPr="00511645" w:rsidRDefault="00270A4B">
            <w:pPr>
              <w:rPr>
                <w:bCs/>
              </w:rPr>
            </w:pPr>
            <w:r>
              <w:rPr>
                <w:b/>
              </w:rPr>
              <w:t>&lt;10</w:t>
            </w:r>
            <w:r w:rsidRPr="00F65D98">
              <w:rPr>
                <w:b/>
                <w:vertAlign w:val="superscript"/>
              </w:rPr>
              <w:t>-</w:t>
            </w:r>
            <w:r>
              <w:rPr>
                <w:b/>
                <w:vertAlign w:val="superscript"/>
              </w:rPr>
              <w:t>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2F53E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-0.0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7213F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6631993" w14:textId="00732847" w:rsidR="00511645" w:rsidRPr="00511645" w:rsidRDefault="00270A4B">
            <w:pPr>
              <w:rPr>
                <w:bCs/>
              </w:rPr>
            </w:pPr>
            <w:r>
              <w:rPr>
                <w:b/>
              </w:rPr>
              <w:t>&lt;10</w:t>
            </w:r>
            <w:r w:rsidRPr="00F65D98">
              <w:rPr>
                <w:b/>
                <w:vertAlign w:val="superscript"/>
              </w:rPr>
              <w:t>-</w:t>
            </w:r>
            <w:r>
              <w:rPr>
                <w:b/>
                <w:vertAlign w:val="superscript"/>
              </w:rPr>
              <w:t>4</w:t>
            </w:r>
          </w:p>
        </w:tc>
      </w:tr>
      <w:tr w:rsidR="00511645" w14:paraId="54365C70" w14:textId="77777777" w:rsidTr="00511645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CF5E8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2AA22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Performanc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7BB65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BCF679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C483F32" w14:textId="0B0EE26A" w:rsidR="00511645" w:rsidRPr="00511645" w:rsidRDefault="00270A4B">
            <w:pPr>
              <w:rPr>
                <w:bCs/>
              </w:rPr>
            </w:pPr>
            <w:r>
              <w:rPr>
                <w:bCs/>
              </w:rPr>
              <w:t>0.1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AD46B2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DDE79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BCCB08E" w14:textId="77B278F7" w:rsidR="00511645" w:rsidRPr="00511645" w:rsidRDefault="00270A4B">
            <w:pPr>
              <w:rPr>
                <w:bCs/>
              </w:rPr>
            </w:pPr>
            <w:r>
              <w:rPr>
                <w:bCs/>
              </w:rPr>
              <w:t>0.3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9E274D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6AE95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4745C7A" w14:textId="5D07971B" w:rsidR="00511645" w:rsidRPr="00511645" w:rsidRDefault="00270A4B">
            <w:pPr>
              <w:rPr>
                <w:bCs/>
              </w:rPr>
            </w:pPr>
            <w:r>
              <w:rPr>
                <w:bCs/>
              </w:rPr>
              <w:t>0.7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C7FB3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8BC587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6259B2A" w14:textId="3C0749C5" w:rsidR="00511645" w:rsidRPr="00511645" w:rsidRDefault="00270A4B">
            <w:pPr>
              <w:rPr>
                <w:bCs/>
              </w:rPr>
            </w:pPr>
            <w:r>
              <w:rPr>
                <w:bCs/>
              </w:rPr>
              <w:t>0.370</w:t>
            </w:r>
          </w:p>
        </w:tc>
      </w:tr>
      <w:tr w:rsidR="00511645" w14:paraId="2731B9B6" w14:textId="77777777" w:rsidTr="00511645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51F9C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1A853B" w14:textId="791E044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Averaged F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0B22A8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D46A5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4CC09F3" w14:textId="639602B9" w:rsidR="00511645" w:rsidRPr="00511645" w:rsidRDefault="00270A4B">
            <w:pPr>
              <w:rPr>
                <w:bCs/>
              </w:rPr>
            </w:pPr>
            <w:r>
              <w:rPr>
                <w:bCs/>
              </w:rPr>
              <w:t>0.4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A6793B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85B0FD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EE3AA9B" w14:textId="136C97A6" w:rsidR="00511645" w:rsidRPr="00511645" w:rsidRDefault="00270A4B">
            <w:pPr>
              <w:rPr>
                <w:bCs/>
              </w:rPr>
            </w:pPr>
            <w:r>
              <w:rPr>
                <w:bCs/>
              </w:rPr>
              <w:t>0.1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4EE34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02F7F7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9EF859D" w14:textId="073CE178" w:rsidR="00511645" w:rsidRPr="00511645" w:rsidRDefault="00270A4B">
            <w:pPr>
              <w:rPr>
                <w:bCs/>
              </w:rPr>
            </w:pPr>
            <w:r>
              <w:rPr>
                <w:bCs/>
              </w:rPr>
              <w:t>0.7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5AB6E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EE7B2C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CF80327" w14:textId="48B42668" w:rsidR="00511645" w:rsidRPr="00511645" w:rsidRDefault="00270A4B">
            <w:pPr>
              <w:rPr>
                <w:bCs/>
              </w:rPr>
            </w:pPr>
            <w:r>
              <w:rPr>
                <w:bCs/>
              </w:rPr>
              <w:t>0.167</w:t>
            </w:r>
          </w:p>
        </w:tc>
      </w:tr>
      <w:tr w:rsidR="00511645" w14:paraId="49C7302A" w14:textId="77777777" w:rsidTr="00511645"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E3749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BBFE3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Age × Performanc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452A2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-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2E119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6A26A88" w14:textId="361A3064" w:rsidR="00511645" w:rsidRPr="00511645" w:rsidRDefault="00270A4B">
            <w:pPr>
              <w:rPr>
                <w:bCs/>
              </w:rPr>
            </w:pPr>
            <w:r>
              <w:rPr>
                <w:bCs/>
              </w:rPr>
              <w:t>0.7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D8CD8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-0.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0FF1B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6F770F9" w14:textId="47B116E9" w:rsidR="00511645" w:rsidRPr="00511645" w:rsidRDefault="00270A4B">
            <w:pPr>
              <w:rPr>
                <w:bCs/>
              </w:rPr>
            </w:pPr>
            <w:r>
              <w:rPr>
                <w:bCs/>
              </w:rPr>
              <w:t>0.7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5C2D8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0AFC2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26396C5" w14:textId="2641E7A8" w:rsidR="00511645" w:rsidRPr="00511645" w:rsidRDefault="00270A4B">
            <w:pPr>
              <w:rPr>
                <w:bCs/>
              </w:rPr>
            </w:pPr>
            <w:r>
              <w:rPr>
                <w:bCs/>
              </w:rPr>
              <w:t>0.3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BCF9E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8C840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1A70FA7" w14:textId="41705507" w:rsidR="00511645" w:rsidRPr="00511645" w:rsidRDefault="00270A4B">
            <w:pPr>
              <w:rPr>
                <w:bCs/>
              </w:rPr>
            </w:pPr>
            <w:r>
              <w:rPr>
                <w:bCs/>
              </w:rPr>
              <w:t>0.927</w:t>
            </w:r>
          </w:p>
        </w:tc>
      </w:tr>
      <w:tr w:rsidR="00511645" w14:paraId="0496A366" w14:textId="77777777" w:rsidTr="0051164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8F9AF0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1537E7AB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7EDBBEE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64F539C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C473959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36FF594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92D1E7D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2F74E38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48085A7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193F9D6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4E459FD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75D112F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868FC7D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EAAF4AB" w14:textId="77777777" w:rsidR="00511645" w:rsidRPr="00511645" w:rsidRDefault="00511645">
            <w:pPr>
              <w:rPr>
                <w:bCs/>
              </w:rPr>
            </w:pPr>
          </w:p>
        </w:tc>
      </w:tr>
      <w:tr w:rsidR="00511645" w14:paraId="3B2CA5CD" w14:textId="77777777" w:rsidTr="00511645">
        <w:tc>
          <w:tcPr>
            <w:tcW w:w="1276" w:type="dxa"/>
            <w:vMerge w:val="restart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22073BED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Famous face recognition task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2AB99" w14:textId="442E1C66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Ag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BCF81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-0.0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481B2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E9070D7" w14:textId="3117A917" w:rsidR="00511645" w:rsidRPr="00511645" w:rsidRDefault="00270A4B">
            <w:pPr>
              <w:rPr>
                <w:bCs/>
              </w:rPr>
            </w:pPr>
            <w:r>
              <w:rPr>
                <w:b/>
              </w:rPr>
              <w:t>&lt;10</w:t>
            </w:r>
            <w:r w:rsidRPr="00F65D98">
              <w:rPr>
                <w:b/>
                <w:vertAlign w:val="superscript"/>
              </w:rPr>
              <w:t>-</w:t>
            </w:r>
            <w:r>
              <w:rPr>
                <w:b/>
                <w:vertAlign w:val="superscript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5C683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-0.0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D8AB2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71EB949" w14:textId="3E58F7E8" w:rsidR="00511645" w:rsidRPr="00270A4B" w:rsidRDefault="00270A4B">
            <w:pPr>
              <w:rPr>
                <w:b/>
              </w:rPr>
            </w:pPr>
            <w:r w:rsidRPr="00270A4B">
              <w:rPr>
                <w:b/>
              </w:rPr>
              <w:t>&lt;0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B711A5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-0.0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C9E8A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CCAE56F" w14:textId="718CE783" w:rsidR="00511645" w:rsidRPr="00511645" w:rsidRDefault="00270A4B">
            <w:pPr>
              <w:rPr>
                <w:bCs/>
              </w:rPr>
            </w:pPr>
            <w:r>
              <w:rPr>
                <w:b/>
              </w:rPr>
              <w:t>&lt;10</w:t>
            </w:r>
            <w:r w:rsidRPr="00F65D98">
              <w:rPr>
                <w:b/>
                <w:vertAlign w:val="superscript"/>
              </w:rPr>
              <w:t>-</w:t>
            </w:r>
            <w:r>
              <w:rPr>
                <w:b/>
                <w:vertAlign w:val="superscript"/>
              </w:rPr>
              <w:t>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089DF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-0.0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612D9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84DB258" w14:textId="0B139D16" w:rsidR="00511645" w:rsidRPr="00511645" w:rsidRDefault="00270A4B">
            <w:pPr>
              <w:rPr>
                <w:bCs/>
              </w:rPr>
            </w:pPr>
            <w:r w:rsidRPr="00270A4B">
              <w:rPr>
                <w:b/>
              </w:rPr>
              <w:t>&lt;0.0</w:t>
            </w:r>
            <w:r>
              <w:rPr>
                <w:b/>
              </w:rPr>
              <w:t>1</w:t>
            </w:r>
          </w:p>
        </w:tc>
      </w:tr>
      <w:tr w:rsidR="00511645" w14:paraId="08AB8066" w14:textId="77777777" w:rsidTr="00511645">
        <w:tc>
          <w:tcPr>
            <w:tcW w:w="1276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AE1803E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018B09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Performanc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36EC5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D7EC4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BC50124" w14:textId="1A646DAE" w:rsidR="00511645" w:rsidRPr="00511645" w:rsidRDefault="00270A4B">
            <w:pPr>
              <w:rPr>
                <w:bCs/>
              </w:rPr>
            </w:pPr>
            <w:r>
              <w:rPr>
                <w:bCs/>
              </w:rPr>
              <w:t>0.2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9970D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B48073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EB0947D" w14:textId="77491477" w:rsidR="00511645" w:rsidRPr="00511645" w:rsidRDefault="00270A4B">
            <w:pPr>
              <w:rPr>
                <w:bCs/>
              </w:rPr>
            </w:pPr>
            <w:r w:rsidRPr="00270A4B">
              <w:rPr>
                <w:b/>
              </w:rPr>
              <w:t>&lt;0.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D8202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177A4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C47C484" w14:textId="21C91EAD" w:rsidR="00511645" w:rsidRPr="00511645" w:rsidRDefault="00270A4B">
            <w:pPr>
              <w:rPr>
                <w:bCs/>
              </w:rPr>
            </w:pPr>
            <w:r>
              <w:rPr>
                <w:bCs/>
              </w:rPr>
              <w:t>0.5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4AD231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EA4A0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4AE6DA8" w14:textId="42CAD1AF" w:rsidR="00511645" w:rsidRPr="00511645" w:rsidRDefault="00270A4B">
            <w:pPr>
              <w:rPr>
                <w:bCs/>
              </w:rPr>
            </w:pPr>
            <w:r w:rsidRPr="00270A4B">
              <w:rPr>
                <w:bCs/>
              </w:rPr>
              <w:t>0.20</w:t>
            </w:r>
            <w:r>
              <w:rPr>
                <w:bCs/>
              </w:rPr>
              <w:t>8</w:t>
            </w:r>
          </w:p>
        </w:tc>
      </w:tr>
      <w:tr w:rsidR="00511645" w14:paraId="602B987C" w14:textId="77777777" w:rsidTr="00511645">
        <w:tc>
          <w:tcPr>
            <w:tcW w:w="1276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66975A3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D2CAFB" w14:textId="6DA1A20A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Averaged F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81384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1A352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06337A2" w14:textId="34E1F992" w:rsidR="00511645" w:rsidRPr="00511645" w:rsidRDefault="00270A4B">
            <w:pPr>
              <w:rPr>
                <w:bCs/>
              </w:rPr>
            </w:pPr>
            <w:r>
              <w:rPr>
                <w:bCs/>
              </w:rPr>
              <w:t>0.5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A408F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B676C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16B59EC" w14:textId="3785B25B" w:rsidR="00511645" w:rsidRPr="00511645" w:rsidRDefault="00270A4B">
            <w:pPr>
              <w:rPr>
                <w:bCs/>
              </w:rPr>
            </w:pPr>
            <w:r>
              <w:rPr>
                <w:bCs/>
              </w:rPr>
              <w:t>0.1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59BB5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35AF3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0950135" w14:textId="470EABF7" w:rsidR="00511645" w:rsidRPr="00511645" w:rsidRDefault="00270A4B">
            <w:pPr>
              <w:rPr>
                <w:bCs/>
              </w:rPr>
            </w:pPr>
            <w:r>
              <w:rPr>
                <w:bCs/>
              </w:rPr>
              <w:t>0.7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C1B6E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5283E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435D833" w14:textId="7FE8FF3F" w:rsidR="00511645" w:rsidRPr="00511645" w:rsidRDefault="00270A4B">
            <w:pPr>
              <w:rPr>
                <w:bCs/>
              </w:rPr>
            </w:pPr>
            <w:r w:rsidRPr="00270A4B">
              <w:rPr>
                <w:bCs/>
              </w:rPr>
              <w:t>0.20</w:t>
            </w:r>
            <w:r>
              <w:rPr>
                <w:bCs/>
              </w:rPr>
              <w:t>8</w:t>
            </w:r>
          </w:p>
        </w:tc>
      </w:tr>
      <w:tr w:rsidR="00511645" w14:paraId="1CBC46D0" w14:textId="77777777" w:rsidTr="00511645">
        <w:tc>
          <w:tcPr>
            <w:tcW w:w="1276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385B760" w14:textId="77777777" w:rsidR="00511645" w:rsidRPr="00511645" w:rsidRDefault="00511645">
            <w:pPr>
              <w:rPr>
                <w:bCs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3BD887B0" w14:textId="7C2980FF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Age × Performance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0FD1A894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793CE664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05F861C" w14:textId="50908B2C" w:rsidR="00511645" w:rsidRPr="00511645" w:rsidRDefault="00270A4B">
            <w:pPr>
              <w:rPr>
                <w:bCs/>
              </w:rPr>
            </w:pPr>
            <w:r>
              <w:rPr>
                <w:bCs/>
              </w:rPr>
              <w:t>0.63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5BA8BCB5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0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735C521A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7C6B44B" w14:textId="57018369" w:rsidR="00511645" w:rsidRPr="00511645" w:rsidRDefault="00270A4B">
            <w:pPr>
              <w:rPr>
                <w:bCs/>
              </w:rPr>
            </w:pPr>
            <w:r>
              <w:rPr>
                <w:bCs/>
              </w:rPr>
              <w:t>0.91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5CFF7D08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506C894D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EDC304D" w14:textId="1001610B" w:rsidR="00511645" w:rsidRPr="00511645" w:rsidRDefault="00270A4B">
            <w:pPr>
              <w:rPr>
                <w:bCs/>
              </w:rPr>
            </w:pPr>
            <w:r>
              <w:rPr>
                <w:bCs/>
              </w:rPr>
              <w:t>0.32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1035F84E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  <w:hideMark/>
          </w:tcPr>
          <w:p w14:paraId="01838568" w14:textId="77777777" w:rsidR="00511645" w:rsidRPr="00511645" w:rsidRDefault="00511645">
            <w:pPr>
              <w:rPr>
                <w:bCs/>
              </w:rPr>
            </w:pPr>
            <w:r w:rsidRPr="00511645">
              <w:rPr>
                <w:bCs/>
              </w:rPr>
              <w:t>0.00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DA19BAF" w14:textId="279AD266" w:rsidR="00511645" w:rsidRPr="00511645" w:rsidRDefault="00270A4B">
            <w:pPr>
              <w:rPr>
                <w:bCs/>
              </w:rPr>
            </w:pPr>
            <w:r>
              <w:rPr>
                <w:bCs/>
              </w:rPr>
              <w:t>0.326</w:t>
            </w:r>
          </w:p>
        </w:tc>
      </w:tr>
    </w:tbl>
    <w:p w14:paraId="40A0F85E" w14:textId="0399DAE9" w:rsidR="00511645" w:rsidRDefault="00511645">
      <w:pPr>
        <w:rPr>
          <w:bCs/>
          <w:sz w:val="21"/>
          <w:szCs w:val="21"/>
        </w:rPr>
      </w:pPr>
      <w:r w:rsidRPr="00605666">
        <w:rPr>
          <w:rFonts w:cstheme="minorHAnsi"/>
          <w:bCs/>
          <w:sz w:val="24"/>
          <w:szCs w:val="24"/>
        </w:rPr>
        <w:t xml:space="preserve">Note: The </w:t>
      </w:r>
      <w:r w:rsidRPr="008B6E9E">
        <w:rPr>
          <w:rFonts w:cstheme="minorHAnsi"/>
          <w:bCs/>
          <w:i/>
          <w:iCs/>
          <w:sz w:val="24"/>
          <w:szCs w:val="24"/>
        </w:rPr>
        <w:t>p</w:t>
      </w:r>
      <w:r w:rsidRPr="00605666">
        <w:rPr>
          <w:rFonts w:cstheme="minorHAnsi"/>
          <w:bCs/>
          <w:sz w:val="24"/>
          <w:szCs w:val="24"/>
        </w:rPr>
        <w:t xml:space="preserve"> values are FDR corrected for each </w:t>
      </w:r>
      <w:r>
        <w:rPr>
          <w:rFonts w:cstheme="minorHAnsi"/>
          <w:bCs/>
          <w:sz w:val="24"/>
          <w:szCs w:val="24"/>
        </w:rPr>
        <w:t>task</w:t>
      </w:r>
      <w:r w:rsidRPr="00605666">
        <w:rPr>
          <w:rFonts w:cstheme="minorHAnsi"/>
          <w:bCs/>
          <w:sz w:val="24"/>
          <w:szCs w:val="24"/>
        </w:rPr>
        <w:t xml:space="preserve"> separately.</w:t>
      </w:r>
      <w:r>
        <w:rPr>
          <w:rFonts w:cstheme="minorHAnsi"/>
          <w:bCs/>
          <w:sz w:val="24"/>
          <w:szCs w:val="24"/>
        </w:rPr>
        <w:t xml:space="preserve"> Significant </w:t>
      </w:r>
      <w:r w:rsidRPr="008B6E9E">
        <w:rPr>
          <w:rFonts w:cstheme="minorHAnsi"/>
          <w:bCs/>
          <w:i/>
          <w:iCs/>
          <w:sz w:val="24"/>
          <w:szCs w:val="24"/>
        </w:rPr>
        <w:t>p</w:t>
      </w:r>
      <w:r>
        <w:rPr>
          <w:rFonts w:cstheme="minorHAnsi"/>
          <w:bCs/>
          <w:sz w:val="24"/>
          <w:szCs w:val="24"/>
        </w:rPr>
        <w:t xml:space="preserve"> values are </w:t>
      </w:r>
      <w:r w:rsidRPr="00816C47">
        <w:rPr>
          <w:rFonts w:cstheme="minorHAnsi"/>
          <w:bCs/>
          <w:sz w:val="24"/>
          <w:szCs w:val="24"/>
        </w:rPr>
        <w:t>highlighted in</w:t>
      </w:r>
      <w:r>
        <w:rPr>
          <w:rFonts w:cstheme="minorHAnsi"/>
          <w:bCs/>
          <w:sz w:val="24"/>
          <w:szCs w:val="24"/>
        </w:rPr>
        <w:t xml:space="preserve"> bold. FD = framewise displacement.</w:t>
      </w:r>
    </w:p>
    <w:p w14:paraId="3F7DE328" w14:textId="77777777" w:rsidR="00BB1CE6" w:rsidRDefault="00BB1CE6">
      <w:pPr>
        <w:rPr>
          <w:bCs/>
          <w:sz w:val="21"/>
          <w:szCs w:val="21"/>
        </w:rPr>
      </w:pPr>
    </w:p>
    <w:p w14:paraId="0A6EDAD3" w14:textId="77777777" w:rsidR="00372CDD" w:rsidRDefault="00372CDD">
      <w:pPr>
        <w:sectPr w:rsidR="00372CDD" w:rsidSect="00E54F77">
          <w:pgSz w:w="15840" w:h="12240" w:orient="landscape"/>
          <w:pgMar w:top="1080" w:right="1440" w:bottom="1080" w:left="1440" w:header="720" w:footer="720" w:gutter="0"/>
          <w:cols w:space="720"/>
          <w:docGrid w:linePitch="360"/>
        </w:sectPr>
      </w:pPr>
    </w:p>
    <w:p w14:paraId="5D154C17" w14:textId="0A41DA62" w:rsidR="00DA3A61" w:rsidRDefault="00DA3A61">
      <w:pPr>
        <w:rPr>
          <w:rFonts w:cstheme="minorHAnsi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B639EE5" wp14:editId="20AF2B82">
            <wp:extent cx="6400800" cy="4102735"/>
            <wp:effectExtent l="0" t="0" r="0" b="0"/>
            <wp:docPr id="1265786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57861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4102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94A499" w14:textId="1758114B" w:rsidR="00DA3A61" w:rsidRDefault="00DA3A61" w:rsidP="00DA3A61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Figure S1. </w:t>
      </w:r>
      <w:r w:rsidRPr="00144936">
        <w:rPr>
          <w:rFonts w:cstheme="minorHAnsi"/>
          <w:b/>
          <w:sz w:val="24"/>
          <w:szCs w:val="24"/>
        </w:rPr>
        <w:t>Results of linear regression model</w:t>
      </w:r>
      <w:r w:rsidR="00D8553F">
        <w:rPr>
          <w:rFonts w:cstheme="minorHAnsi"/>
          <w:b/>
          <w:sz w:val="24"/>
          <w:szCs w:val="24"/>
        </w:rPr>
        <w:t>s</w:t>
      </w:r>
      <w:r w:rsidRPr="00144936">
        <w:rPr>
          <w:rFonts w:cstheme="minorHAnsi"/>
          <w:b/>
          <w:sz w:val="24"/>
          <w:szCs w:val="24"/>
        </w:rPr>
        <w:t xml:space="preserve"> for age effects</w:t>
      </w:r>
      <w:r>
        <w:rPr>
          <w:rFonts w:cstheme="minorHAnsi"/>
          <w:b/>
          <w:sz w:val="24"/>
          <w:szCs w:val="24"/>
        </w:rPr>
        <w:t xml:space="preserve">. This figure shows the modelled effects of age on RSFC between each pair of seed ROIs in each task. Shadow areas and error bars indicate 95% confidence intervals. The asterisks indicate significance level after FDR correction within dataset, * </w:t>
      </w:r>
      <w:r>
        <w:rPr>
          <w:rFonts w:cstheme="minorHAnsi"/>
          <w:b/>
          <w:i/>
          <w:iCs/>
          <w:sz w:val="24"/>
          <w:szCs w:val="24"/>
        </w:rPr>
        <w:t>p</w:t>
      </w:r>
      <w:r>
        <w:rPr>
          <w:rFonts w:cstheme="minorHAnsi"/>
          <w:b/>
          <w:sz w:val="24"/>
          <w:szCs w:val="24"/>
        </w:rPr>
        <w:t xml:space="preserve"> &lt; 0.05, ** </w:t>
      </w:r>
      <w:r>
        <w:rPr>
          <w:rFonts w:cstheme="minorHAnsi"/>
          <w:b/>
          <w:i/>
          <w:iCs/>
          <w:sz w:val="24"/>
          <w:szCs w:val="24"/>
        </w:rPr>
        <w:t>p</w:t>
      </w:r>
      <w:r>
        <w:rPr>
          <w:rFonts w:cstheme="minorHAnsi"/>
          <w:b/>
          <w:sz w:val="24"/>
          <w:szCs w:val="24"/>
        </w:rPr>
        <w:t xml:space="preserve"> &lt; 0.01, *** </w:t>
      </w:r>
      <w:r>
        <w:rPr>
          <w:rFonts w:cstheme="minorHAnsi"/>
          <w:b/>
          <w:i/>
          <w:iCs/>
          <w:sz w:val="24"/>
          <w:szCs w:val="24"/>
        </w:rPr>
        <w:t>p</w:t>
      </w:r>
      <w:r>
        <w:rPr>
          <w:rFonts w:cstheme="minorHAnsi"/>
          <w:b/>
          <w:sz w:val="24"/>
          <w:szCs w:val="24"/>
        </w:rPr>
        <w:t xml:space="preserve"> &lt; 0.001.</w:t>
      </w:r>
    </w:p>
    <w:p w14:paraId="53386768" w14:textId="77777777" w:rsidR="00DA3A61" w:rsidRDefault="00DA3A61">
      <w:pPr>
        <w:rPr>
          <w:rFonts w:cstheme="minorHAnsi"/>
          <w:b/>
          <w:sz w:val="24"/>
          <w:szCs w:val="24"/>
        </w:rPr>
      </w:pPr>
    </w:p>
    <w:p w14:paraId="4FA7C7EE" w14:textId="77777777" w:rsidR="00144936" w:rsidRDefault="00144936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br w:type="page"/>
      </w:r>
    </w:p>
    <w:p w14:paraId="22ACE348" w14:textId="743DFBCE" w:rsidR="00DA3A61" w:rsidRDefault="00B13F14" w:rsidP="00144936">
      <w:pPr>
        <w:rPr>
          <w:rFonts w:cstheme="minorHAnsi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8F1F2B1" wp14:editId="2FCDE20C">
            <wp:extent cx="6074229" cy="7162528"/>
            <wp:effectExtent l="0" t="0" r="3175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083781" cy="71737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ADE82C" w14:textId="34DBC8E9" w:rsidR="00144936" w:rsidRPr="008137BF" w:rsidRDefault="00144936" w:rsidP="00144936">
      <w:r>
        <w:rPr>
          <w:rFonts w:cstheme="minorHAnsi"/>
          <w:b/>
          <w:sz w:val="24"/>
          <w:szCs w:val="24"/>
        </w:rPr>
        <w:t xml:space="preserve">Figure S2. </w:t>
      </w:r>
      <w:r w:rsidRPr="00144936">
        <w:rPr>
          <w:rFonts w:cstheme="minorHAnsi"/>
          <w:b/>
          <w:sz w:val="24"/>
          <w:szCs w:val="24"/>
        </w:rPr>
        <w:t>Results of linear regression model</w:t>
      </w:r>
      <w:r w:rsidR="00D8553F">
        <w:rPr>
          <w:rFonts w:cstheme="minorHAnsi"/>
          <w:b/>
          <w:sz w:val="24"/>
          <w:szCs w:val="24"/>
        </w:rPr>
        <w:t>s</w:t>
      </w:r>
      <w:r w:rsidRPr="00144936">
        <w:rPr>
          <w:rFonts w:cstheme="minorHAnsi"/>
          <w:b/>
          <w:sz w:val="24"/>
          <w:szCs w:val="24"/>
        </w:rPr>
        <w:t xml:space="preserve"> for our dataset</w:t>
      </w:r>
      <w:r w:rsidR="00A62FF3">
        <w:rPr>
          <w:rFonts w:cstheme="minorHAnsi"/>
          <w:b/>
          <w:sz w:val="24"/>
          <w:szCs w:val="24"/>
        </w:rPr>
        <w:t>. This figure shows the modelled effects of age</w:t>
      </w:r>
      <w:r w:rsidR="00D8553F">
        <w:rPr>
          <w:rFonts w:cstheme="minorHAnsi"/>
          <w:b/>
          <w:sz w:val="24"/>
          <w:szCs w:val="24"/>
        </w:rPr>
        <w:t xml:space="preserve"> group</w:t>
      </w:r>
      <w:r w:rsidR="00A62FF3">
        <w:rPr>
          <w:rFonts w:cstheme="minorHAnsi"/>
          <w:b/>
          <w:sz w:val="24"/>
          <w:szCs w:val="24"/>
        </w:rPr>
        <w:t xml:space="preserve"> and task performance on RSFC between each pair of seed ROIs. Shadow areas and error bars indicate 95% confidence intervals. The asterisks indicate significance level after FDR correction within each task, * </w:t>
      </w:r>
      <w:r w:rsidR="00A62FF3">
        <w:rPr>
          <w:rFonts w:cstheme="minorHAnsi"/>
          <w:b/>
          <w:i/>
          <w:iCs/>
          <w:sz w:val="24"/>
          <w:szCs w:val="24"/>
        </w:rPr>
        <w:t>p</w:t>
      </w:r>
      <w:r w:rsidR="00A62FF3">
        <w:rPr>
          <w:rFonts w:cstheme="minorHAnsi"/>
          <w:b/>
          <w:sz w:val="24"/>
          <w:szCs w:val="24"/>
        </w:rPr>
        <w:t xml:space="preserve"> &lt; 0.05, ** </w:t>
      </w:r>
      <w:r w:rsidR="00A62FF3">
        <w:rPr>
          <w:rFonts w:cstheme="minorHAnsi"/>
          <w:b/>
          <w:i/>
          <w:iCs/>
          <w:sz w:val="24"/>
          <w:szCs w:val="24"/>
        </w:rPr>
        <w:t>p</w:t>
      </w:r>
      <w:r w:rsidR="00A62FF3">
        <w:rPr>
          <w:rFonts w:cstheme="minorHAnsi"/>
          <w:b/>
          <w:sz w:val="24"/>
          <w:szCs w:val="24"/>
        </w:rPr>
        <w:t xml:space="preserve"> &lt; 0.01, *** </w:t>
      </w:r>
      <w:r w:rsidR="00A62FF3">
        <w:rPr>
          <w:rFonts w:cstheme="minorHAnsi"/>
          <w:b/>
          <w:i/>
          <w:iCs/>
          <w:sz w:val="24"/>
          <w:szCs w:val="24"/>
        </w:rPr>
        <w:t>p</w:t>
      </w:r>
      <w:r w:rsidR="00A62FF3">
        <w:rPr>
          <w:rFonts w:cstheme="minorHAnsi"/>
          <w:b/>
          <w:sz w:val="24"/>
          <w:szCs w:val="24"/>
        </w:rPr>
        <w:t xml:space="preserve"> &lt; 0.001.</w:t>
      </w:r>
    </w:p>
    <w:p w14:paraId="1615ED8C" w14:textId="664E4138" w:rsidR="00144936" w:rsidRDefault="00B13F14">
      <w:r>
        <w:rPr>
          <w:noProof/>
        </w:rPr>
        <w:lastRenderedPageBreak/>
        <w:drawing>
          <wp:inline distT="0" distB="0" distL="0" distR="0" wp14:anchorId="6328FD46" wp14:editId="2233261E">
            <wp:extent cx="6400800" cy="59886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5988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FB332B" w14:textId="6DABE625" w:rsidR="00144936" w:rsidRPr="008137BF" w:rsidRDefault="00144936" w:rsidP="00144936">
      <w:r>
        <w:rPr>
          <w:rFonts w:cstheme="minorHAnsi"/>
          <w:b/>
          <w:sz w:val="24"/>
          <w:szCs w:val="24"/>
        </w:rPr>
        <w:t xml:space="preserve">Figure S3. </w:t>
      </w:r>
      <w:r w:rsidRPr="00144936">
        <w:rPr>
          <w:rFonts w:cstheme="minorHAnsi"/>
          <w:b/>
          <w:sz w:val="24"/>
          <w:szCs w:val="24"/>
        </w:rPr>
        <w:t>Results of linear regression model</w:t>
      </w:r>
      <w:r w:rsidR="00D8553F">
        <w:rPr>
          <w:rFonts w:cstheme="minorHAnsi"/>
          <w:b/>
          <w:sz w:val="24"/>
          <w:szCs w:val="24"/>
        </w:rPr>
        <w:t>s</w:t>
      </w:r>
      <w:r w:rsidRPr="00144936">
        <w:rPr>
          <w:rFonts w:cstheme="minorHAnsi"/>
          <w:b/>
          <w:sz w:val="24"/>
          <w:szCs w:val="24"/>
        </w:rPr>
        <w:t xml:space="preserve"> for Cam-CAN dataset</w:t>
      </w:r>
      <w:r w:rsidR="00A62FF3">
        <w:rPr>
          <w:rFonts w:cstheme="minorHAnsi"/>
          <w:b/>
          <w:sz w:val="24"/>
          <w:szCs w:val="24"/>
        </w:rPr>
        <w:t xml:space="preserve">. This figure shows the modelled effects of age and task performance on RSFC between each pair of seed ROIs. </w:t>
      </w:r>
      <w:r w:rsidR="00D8553F" w:rsidRPr="00D8553F">
        <w:rPr>
          <w:rFonts w:cstheme="minorHAnsi"/>
          <w:b/>
          <w:sz w:val="24"/>
          <w:szCs w:val="24"/>
        </w:rPr>
        <w:t xml:space="preserve">Age × performance interaction is illustrated by plotting performance effects at the mean age and plus/minus 1 SD. </w:t>
      </w:r>
      <w:r w:rsidR="00A62FF3">
        <w:rPr>
          <w:rFonts w:cstheme="minorHAnsi"/>
          <w:b/>
          <w:sz w:val="24"/>
          <w:szCs w:val="24"/>
        </w:rPr>
        <w:t xml:space="preserve">Shadow areas and error bars indicate 95% confidence intervals. The asterisks indicate significance level after FDR correction within each task, * </w:t>
      </w:r>
      <w:r w:rsidR="00A62FF3">
        <w:rPr>
          <w:rFonts w:cstheme="minorHAnsi"/>
          <w:b/>
          <w:i/>
          <w:iCs/>
          <w:sz w:val="24"/>
          <w:szCs w:val="24"/>
        </w:rPr>
        <w:t>p</w:t>
      </w:r>
      <w:r w:rsidR="00A62FF3">
        <w:rPr>
          <w:rFonts w:cstheme="minorHAnsi"/>
          <w:b/>
          <w:sz w:val="24"/>
          <w:szCs w:val="24"/>
        </w:rPr>
        <w:t xml:space="preserve"> &lt; 0.05, ** </w:t>
      </w:r>
      <w:r w:rsidR="00A62FF3">
        <w:rPr>
          <w:rFonts w:cstheme="minorHAnsi"/>
          <w:b/>
          <w:i/>
          <w:iCs/>
          <w:sz w:val="24"/>
          <w:szCs w:val="24"/>
        </w:rPr>
        <w:t>p</w:t>
      </w:r>
      <w:r w:rsidR="00A62FF3">
        <w:rPr>
          <w:rFonts w:cstheme="minorHAnsi"/>
          <w:b/>
          <w:sz w:val="24"/>
          <w:szCs w:val="24"/>
        </w:rPr>
        <w:t xml:space="preserve"> &lt; 0.01, *** </w:t>
      </w:r>
      <w:r w:rsidR="00A62FF3">
        <w:rPr>
          <w:rFonts w:cstheme="minorHAnsi"/>
          <w:b/>
          <w:i/>
          <w:iCs/>
          <w:sz w:val="24"/>
          <w:szCs w:val="24"/>
        </w:rPr>
        <w:t>p</w:t>
      </w:r>
      <w:r w:rsidR="00A62FF3">
        <w:rPr>
          <w:rFonts w:cstheme="minorHAnsi"/>
          <w:b/>
          <w:sz w:val="24"/>
          <w:szCs w:val="24"/>
        </w:rPr>
        <w:t xml:space="preserve"> &lt; 0.001.</w:t>
      </w:r>
    </w:p>
    <w:p w14:paraId="611C7D2E" w14:textId="77777777" w:rsidR="00372CDD" w:rsidRPr="008137BF" w:rsidRDefault="00372CDD"/>
    <w:sectPr w:rsidR="00372CDD" w:rsidRPr="008137BF" w:rsidSect="00E54F77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41AA58" w14:textId="77777777" w:rsidR="00E54F77" w:rsidRDefault="00E54F77" w:rsidP="00A76FA4">
      <w:pPr>
        <w:spacing w:after="0" w:line="240" w:lineRule="auto"/>
      </w:pPr>
      <w:r>
        <w:separator/>
      </w:r>
    </w:p>
  </w:endnote>
  <w:endnote w:type="continuationSeparator" w:id="0">
    <w:p w14:paraId="5FDCCED4" w14:textId="77777777" w:rsidR="00E54F77" w:rsidRDefault="00E54F77" w:rsidP="00A76F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714319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CB25D7" w14:textId="217E24F2" w:rsidR="00A76FA4" w:rsidRDefault="00A76FA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910B3A" w14:textId="77777777" w:rsidR="00A76FA4" w:rsidRDefault="00A76F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58B250" w14:textId="77777777" w:rsidR="00E54F77" w:rsidRDefault="00E54F77" w:rsidP="00A76FA4">
      <w:pPr>
        <w:spacing w:after="0" w:line="240" w:lineRule="auto"/>
      </w:pPr>
      <w:r>
        <w:separator/>
      </w:r>
    </w:p>
  </w:footnote>
  <w:footnote w:type="continuationSeparator" w:id="0">
    <w:p w14:paraId="49268E2B" w14:textId="77777777" w:rsidR="00E54F77" w:rsidRDefault="00E54F77" w:rsidP="00A76F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725"/>
    <w:rsid w:val="00044976"/>
    <w:rsid w:val="000B628A"/>
    <w:rsid w:val="000D63BC"/>
    <w:rsid w:val="00104725"/>
    <w:rsid w:val="00144936"/>
    <w:rsid w:val="001812DC"/>
    <w:rsid w:val="00270A4B"/>
    <w:rsid w:val="002E77E7"/>
    <w:rsid w:val="00372CDD"/>
    <w:rsid w:val="00392507"/>
    <w:rsid w:val="004D2E1B"/>
    <w:rsid w:val="004E45CF"/>
    <w:rsid w:val="00511645"/>
    <w:rsid w:val="00540935"/>
    <w:rsid w:val="00600702"/>
    <w:rsid w:val="006B1BD6"/>
    <w:rsid w:val="008137BF"/>
    <w:rsid w:val="008245A7"/>
    <w:rsid w:val="00877FF1"/>
    <w:rsid w:val="00904A53"/>
    <w:rsid w:val="00A0714A"/>
    <w:rsid w:val="00A62FF3"/>
    <w:rsid w:val="00A76FA4"/>
    <w:rsid w:val="00B13F14"/>
    <w:rsid w:val="00BB1CE6"/>
    <w:rsid w:val="00BF50B6"/>
    <w:rsid w:val="00C952A6"/>
    <w:rsid w:val="00D8553F"/>
    <w:rsid w:val="00DA3A61"/>
    <w:rsid w:val="00E54F77"/>
    <w:rsid w:val="00E75071"/>
    <w:rsid w:val="00F65D98"/>
    <w:rsid w:val="00F80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C563D"/>
  <w15:chartTrackingRefBased/>
  <w15:docId w15:val="{6BEB1BA7-6D77-4B87-961C-0966C44B7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6FA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6FA4"/>
  </w:style>
  <w:style w:type="paragraph" w:styleId="Footer">
    <w:name w:val="footer"/>
    <w:basedOn w:val="Normal"/>
    <w:link w:val="FooterChar"/>
    <w:uiPriority w:val="99"/>
    <w:unhideWhenUsed/>
    <w:rsid w:val="00A76FA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6FA4"/>
  </w:style>
  <w:style w:type="table" w:styleId="TableGrid">
    <w:name w:val="Table Grid"/>
    <w:basedOn w:val="TableNormal"/>
    <w:uiPriority w:val="39"/>
    <w:rsid w:val="00372CDD"/>
    <w:pPr>
      <w:spacing w:after="0" w:line="240" w:lineRule="auto"/>
    </w:pPr>
    <w:rPr>
      <w:kern w:val="0"/>
      <w:lang w:val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98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6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1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7</Pages>
  <Words>807</Words>
  <Characters>460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Wu</dc:creator>
  <cp:keywords/>
  <dc:description/>
  <cp:lastModifiedBy>Wei Wu</cp:lastModifiedBy>
  <cp:revision>22</cp:revision>
  <dcterms:created xsi:type="dcterms:W3CDTF">2024-02-21T17:05:00Z</dcterms:created>
  <dcterms:modified xsi:type="dcterms:W3CDTF">2024-04-09T14:08:00Z</dcterms:modified>
</cp:coreProperties>
</file>